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5B8C6B" w14:textId="7376684E" w:rsidR="001C3669" w:rsidRDefault="001C3669" w:rsidP="001C366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C3669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208C71A6" w14:textId="77777777" w:rsidR="001C3669" w:rsidRPr="001C3669" w:rsidRDefault="001C3669" w:rsidP="001C366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295"/>
        <w:gridCol w:w="1179"/>
        <w:gridCol w:w="957"/>
        <w:gridCol w:w="1183"/>
        <w:gridCol w:w="1180"/>
        <w:gridCol w:w="957"/>
        <w:gridCol w:w="1183"/>
        <w:gridCol w:w="1055"/>
        <w:gridCol w:w="1136"/>
        <w:gridCol w:w="833"/>
      </w:tblGrid>
      <w:tr w:rsidR="002C3D9B" w:rsidRPr="001C3669" w14:paraId="71C7F27A" w14:textId="77777777" w:rsidTr="002C3D9B">
        <w:trPr>
          <w:trHeight w:val="29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776770" w14:textId="7FAB49E4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able S1</w:t>
            </w: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: Analysis of differences in sample characteristics among participants who completed the follow-up assessments and those lost to follow-up</w:t>
            </w:r>
          </w:p>
        </w:tc>
      </w:tr>
      <w:tr w:rsidR="002C3D9B" w:rsidRPr="001C3669" w14:paraId="64DAEA0A" w14:textId="77777777" w:rsidTr="002C3D9B">
        <w:trPr>
          <w:trHeight w:val="30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E1467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99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751846B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ollowed-up (n=125)</w:t>
            </w:r>
          </w:p>
        </w:tc>
        <w:tc>
          <w:tcPr>
            <w:tcW w:w="1199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D51BDE9" w14:textId="41FD8239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ost to follow up (n=33)</w:t>
            </w:r>
          </w:p>
        </w:tc>
        <w:tc>
          <w:tcPr>
            <w:tcW w:w="79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3EF6099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995F8" w14:textId="2DF425EE" w:rsidR="002C3D9B" w:rsidRPr="00E525DC" w:rsidRDefault="00E525DC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E525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  <w:t xml:space="preserve"> value</w:t>
            </w:r>
          </w:p>
        </w:tc>
      </w:tr>
      <w:tr w:rsidR="002C3D9B" w:rsidRPr="001C3669" w14:paraId="346F1E43" w14:textId="77777777" w:rsidTr="002C3D9B">
        <w:trPr>
          <w:trHeight w:val="29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15C26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8ECED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ean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6391C" w14:textId="234E6B5C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</w:t>
            </w:r>
            <w:r w:rsidR="00E52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</w:t>
            </w:r>
            <w:r w:rsidR="00E52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B9A823" w14:textId="5E09A474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</w:t>
            </w:r>
            <w:r w:rsidR="00E52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</w:t>
            </w:r>
            <w:r w:rsidR="00E52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40CB3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ean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7FB88" w14:textId="4A74E946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</w:t>
            </w:r>
            <w:r w:rsidR="00E52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</w:t>
            </w:r>
            <w:r w:rsidR="00E52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195557" w14:textId="69C48376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</w:t>
            </w:r>
            <w:r w:rsidR="00E52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</w:t>
            </w:r>
            <w:r w:rsidR="00E52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</w:p>
        </w:tc>
        <w:tc>
          <w:tcPr>
            <w:tcW w:w="791" w:type="pct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EBC8A4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D13D9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2C3D9B" w:rsidRPr="001C3669" w14:paraId="50D65103" w14:textId="77777777" w:rsidTr="001C3669">
        <w:trPr>
          <w:trHeight w:val="310"/>
        </w:trPr>
        <w:tc>
          <w:tcPr>
            <w:tcW w:w="15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E8AD2F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Female 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A48AA6E" w14:textId="5BFF527A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5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%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BF2D4F" w14:textId="7D8C7145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%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139E007" w14:textId="7AAF0280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5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%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544C73" w14:textId="41F6BA11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4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%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05D044" w14:textId="7115A026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%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713772E" w14:textId="5598685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6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%</w:t>
            </w:r>
          </w:p>
        </w:tc>
        <w:tc>
          <w:tcPr>
            <w:tcW w:w="38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FD536" w14:textId="77777777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X</w:t>
            </w:r>
            <w:r w:rsidRPr="001C3669">
              <w:rPr>
                <w:rFonts w:ascii="Times New Roman" w:eastAsia="Times New Roman" w:hAnsi="Times New Roman" w:cs="Times New Roman"/>
                <w:strike/>
                <w:sz w:val="20"/>
                <w:szCs w:val="20"/>
                <w:vertAlign w:val="superscript"/>
                <w:lang w:eastAsia="en-ZA"/>
              </w:rPr>
              <w:t>2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</w:t>
            </w:r>
            <w:proofErr w:type="gramStart"/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)=</w:t>
            </w:r>
            <w:proofErr w:type="gramEnd"/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33469E" w14:textId="1FA8838F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A28F89C" w14:textId="6CDF73F1" w:rsidR="002C3D9B" w:rsidRPr="001C3669" w:rsidRDefault="00E525DC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="002C3D9B"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6</w:t>
            </w:r>
          </w:p>
        </w:tc>
      </w:tr>
      <w:tr w:rsidR="002C3D9B" w:rsidRPr="001C3669" w14:paraId="6F7958D4" w14:textId="77777777" w:rsidTr="002C3D9B">
        <w:trPr>
          <w:trHeight w:val="290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EEBFD9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g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42C6EB" w14:textId="0A324AF8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D5EC1B" w14:textId="3BE12D90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FCF8D45" w14:textId="6932C639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6B5227" w14:textId="72ACFE46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3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3B83F3" w14:textId="2E53808A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E41DCB0" w14:textId="73C4C0C9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C3CDB" w14:textId="77777777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=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776D35" w14:textId="43A64CB8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819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7A56752" w14:textId="023B04D2" w:rsidR="002C3D9B" w:rsidRPr="001C3669" w:rsidRDefault="00E525DC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="002C3D9B"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9</w:t>
            </w:r>
          </w:p>
        </w:tc>
      </w:tr>
      <w:tr w:rsidR="002C3D9B" w:rsidRPr="001C3669" w14:paraId="653CC1D2" w14:textId="77777777" w:rsidTr="002C3D9B">
        <w:trPr>
          <w:trHeight w:val="310"/>
        </w:trPr>
        <w:tc>
          <w:tcPr>
            <w:tcW w:w="1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51A505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Undergraduate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3468C9" w14:textId="0F35E2A4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8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A4DB28" w14:textId="55FBD6E3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0787C34" w14:textId="0CFF692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1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%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41953C" w14:textId="4FB782E9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6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06D712" w14:textId="25556D8E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57590D4" w14:textId="36C794E4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7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1CCD6" w14:textId="77777777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X</w:t>
            </w:r>
            <w:r w:rsidRPr="001C3669">
              <w:rPr>
                <w:rFonts w:ascii="Times New Roman" w:eastAsia="Times New Roman" w:hAnsi="Times New Roman" w:cs="Times New Roman"/>
                <w:strike/>
                <w:sz w:val="20"/>
                <w:szCs w:val="20"/>
                <w:vertAlign w:val="superscript"/>
                <w:lang w:eastAsia="en-ZA"/>
              </w:rPr>
              <w:t>2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</w:t>
            </w:r>
            <w:proofErr w:type="gramStart"/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)=</w:t>
            </w:r>
            <w:proofErr w:type="gram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5C13F2" w14:textId="39F89A41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C75FB76" w14:textId="53F9755F" w:rsidR="002C3D9B" w:rsidRPr="001C3669" w:rsidRDefault="00E525DC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="002C3D9B"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6</w:t>
            </w:r>
          </w:p>
        </w:tc>
      </w:tr>
      <w:tr w:rsidR="002C3D9B" w:rsidRPr="001C3669" w14:paraId="7280643F" w14:textId="77777777" w:rsidTr="002C3D9B">
        <w:trPr>
          <w:trHeight w:val="290"/>
        </w:trPr>
        <w:tc>
          <w:tcPr>
            <w:tcW w:w="15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E47AF7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Number of sessions attended 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64E423A" w14:textId="40581C0C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34F8582" w14:textId="1004B5CD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C1AF47" w14:textId="03C1DCBD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D6E3BF1" w14:textId="46485CD8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8FE5DD8" w14:textId="6FBD5A6E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632ABE" w14:textId="7EB9DC2E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6B9DDA" w14:textId="77777777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=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F93A471" w14:textId="421401E3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320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183A46" w14:textId="60CECE35" w:rsidR="002C3D9B" w:rsidRPr="001C3669" w:rsidRDefault="00E525DC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ZA"/>
              </w:rPr>
              <w:t>.</w:t>
            </w:r>
            <w:r w:rsidR="002C3D9B" w:rsidRPr="001C366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ZA"/>
              </w:rPr>
              <w:t>00</w:t>
            </w:r>
          </w:p>
        </w:tc>
      </w:tr>
    </w:tbl>
    <w:p w14:paraId="18427419" w14:textId="4292B667" w:rsidR="00DE4B0B" w:rsidRPr="001C3669" w:rsidRDefault="00DE4B0B">
      <w:pPr>
        <w:rPr>
          <w:rFonts w:ascii="Times New Roman" w:hAnsi="Times New Roman" w:cs="Times New Roman"/>
          <w:sz w:val="20"/>
          <w:szCs w:val="20"/>
        </w:rPr>
      </w:pPr>
    </w:p>
    <w:p w14:paraId="116C6E74" w14:textId="07D6143D" w:rsidR="002C3D9B" w:rsidRPr="001C3669" w:rsidRDefault="002C3D9B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168"/>
        <w:gridCol w:w="2845"/>
        <w:gridCol w:w="1041"/>
        <w:gridCol w:w="927"/>
        <w:gridCol w:w="1725"/>
        <w:gridCol w:w="1217"/>
        <w:gridCol w:w="966"/>
        <w:gridCol w:w="1069"/>
      </w:tblGrid>
      <w:tr w:rsidR="002C3D9B" w:rsidRPr="001C3669" w14:paraId="44646ACE" w14:textId="77777777" w:rsidTr="002C3D9B">
        <w:trPr>
          <w:trHeight w:val="29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8041AE" w14:textId="22E30C73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able S2</w:t>
            </w: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: Analysis of differences in symptom severity between participants who were followed up and those lost to follow-up</w:t>
            </w:r>
          </w:p>
        </w:tc>
      </w:tr>
      <w:tr w:rsidR="002C3D9B" w:rsidRPr="001C3669" w14:paraId="397462C7" w14:textId="77777777" w:rsidTr="002C3D9B">
        <w:trPr>
          <w:trHeight w:val="300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23C52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0DAC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66714D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156D71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ild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14530E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oderate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C3131C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evere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C0D68A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ZA"/>
              </w:rPr>
              <w:t>2</w:t>
            </w: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3)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F33CE8" w14:textId="0AEF53C6" w:rsidR="002C3D9B" w:rsidRPr="00E525DC" w:rsidRDefault="00E525DC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993366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P value</w:t>
            </w:r>
          </w:p>
        </w:tc>
      </w:tr>
      <w:tr w:rsidR="002C3D9B" w:rsidRPr="001C3669" w14:paraId="3F35CD09" w14:textId="77777777" w:rsidTr="002C3D9B">
        <w:trPr>
          <w:trHeight w:val="290"/>
        </w:trPr>
        <w:tc>
          <w:tcPr>
            <w:tcW w:w="14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FE459C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Symptoms of depression </w:t>
            </w:r>
          </w:p>
        </w:tc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C138ED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ollowed up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B1D256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DEF8FF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3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031A9D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5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20D9EA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34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4E0E4" w14:textId="571FFE83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  <w:r w:rsidR="00E52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1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446079" w14:textId="7275B00A" w:rsidR="002C3D9B" w:rsidRPr="001C3669" w:rsidRDefault="00E525DC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="002C3D9B"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7</w:t>
            </w:r>
          </w:p>
        </w:tc>
      </w:tr>
      <w:tr w:rsidR="002C3D9B" w:rsidRPr="001C3669" w14:paraId="248B6DC8" w14:textId="77777777" w:rsidTr="002C3D9B">
        <w:trPr>
          <w:trHeight w:val="310"/>
        </w:trPr>
        <w:tc>
          <w:tcPr>
            <w:tcW w:w="14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7AC43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683F95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ost to follow up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5C2EA3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76188D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98C44B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AF60BE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3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1F1749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CD498C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2C3D9B" w:rsidRPr="001C3669" w14:paraId="61D35E49" w14:textId="77777777" w:rsidTr="002C3D9B">
        <w:trPr>
          <w:trHeight w:val="290"/>
        </w:trPr>
        <w:tc>
          <w:tcPr>
            <w:tcW w:w="14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FF571E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ymptoms of anxiety</w:t>
            </w:r>
          </w:p>
        </w:tc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BDDBFC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ollowed up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D3455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1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D55ED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7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965604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2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6EA707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34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0A8DA2" w14:textId="546B211E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  <w:r w:rsidR="00E52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</w:t>
            </w:r>
          </w:p>
        </w:tc>
        <w:tc>
          <w:tcPr>
            <w:tcW w:w="38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874BE" w14:textId="235547F3" w:rsidR="002C3D9B" w:rsidRPr="001C3669" w:rsidRDefault="00E525DC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="002C3D9B"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</w:tr>
      <w:tr w:rsidR="002C3D9B" w:rsidRPr="001C3669" w14:paraId="05939AA8" w14:textId="77777777" w:rsidTr="002C3D9B">
        <w:trPr>
          <w:trHeight w:val="310"/>
        </w:trPr>
        <w:tc>
          <w:tcPr>
            <w:tcW w:w="1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4F861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495D41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ost to follow up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B736A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D75319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9B924A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48012B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6191C2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8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218FBA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</w:tbl>
    <w:p w14:paraId="3AD30F33" w14:textId="7B616F24" w:rsidR="002C3D9B" w:rsidRPr="001C3669" w:rsidRDefault="002C3D9B">
      <w:pPr>
        <w:rPr>
          <w:rFonts w:ascii="Times New Roman" w:hAnsi="Times New Roman" w:cs="Times New Roman"/>
          <w:sz w:val="20"/>
          <w:szCs w:val="20"/>
        </w:rPr>
      </w:pPr>
    </w:p>
    <w:p w14:paraId="63F1B056" w14:textId="4A06C19C" w:rsidR="002C3D9B" w:rsidRPr="001C3669" w:rsidRDefault="002C3D9B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736"/>
        <w:gridCol w:w="1440"/>
        <w:gridCol w:w="1214"/>
        <w:gridCol w:w="1440"/>
        <w:gridCol w:w="1256"/>
        <w:gridCol w:w="1022"/>
        <w:gridCol w:w="1256"/>
        <w:gridCol w:w="1212"/>
        <w:gridCol w:w="1304"/>
        <w:gridCol w:w="1078"/>
      </w:tblGrid>
      <w:tr w:rsidR="002C3D9B" w:rsidRPr="001C3669" w14:paraId="53497AD0" w14:textId="77777777" w:rsidTr="002C3D9B">
        <w:trPr>
          <w:trHeight w:val="29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C1E0B" w14:textId="5BCB0855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able S</w:t>
            </w:r>
            <w:r w:rsidR="00416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</w:t>
            </w: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: Analysis of differences in sample characteristics among participants who completed at least one session of the intervention and those who did not</w:t>
            </w:r>
          </w:p>
        </w:tc>
      </w:tr>
      <w:tr w:rsidR="002C3D9B" w:rsidRPr="001C3669" w14:paraId="7F9C0563" w14:textId="77777777" w:rsidTr="002C3D9B">
        <w:trPr>
          <w:trHeight w:val="290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7034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466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525149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tarted intervention (n=158)</w:t>
            </w:r>
          </w:p>
        </w:tc>
        <w:tc>
          <w:tcPr>
            <w:tcW w:w="1266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05218D" w14:textId="2F598F0F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 intervention (n=17)</w:t>
            </w:r>
          </w:p>
        </w:tc>
        <w:tc>
          <w:tcPr>
            <w:tcW w:w="901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E51BBB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8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591ED" w14:textId="2A1A04D6" w:rsidR="002C3D9B" w:rsidRPr="00E525DC" w:rsidRDefault="00E525DC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P value</w:t>
            </w:r>
          </w:p>
        </w:tc>
      </w:tr>
      <w:tr w:rsidR="002C3D9B" w:rsidRPr="001C3669" w14:paraId="066E1957" w14:textId="77777777" w:rsidTr="002C3D9B">
        <w:trPr>
          <w:trHeight w:val="290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B46F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B767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ean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C349" w14:textId="4EA5FE14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</w:t>
            </w:r>
            <w:r w:rsidR="00E52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</w:t>
            </w:r>
            <w:r w:rsidR="00E52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8B55" w14:textId="04B953A1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</w:t>
            </w:r>
            <w:r w:rsidR="00E52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</w:t>
            </w:r>
            <w:r w:rsidR="00E52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FE1E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e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8E41" w14:textId="7076A5C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</w:t>
            </w:r>
            <w:r w:rsidR="00E52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</w:t>
            </w:r>
            <w:r w:rsidR="00E52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53DC7" w14:textId="07283A41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</w:t>
            </w:r>
            <w:r w:rsidR="00E52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</w:t>
            </w:r>
            <w:r w:rsidR="00E52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</w:p>
        </w:tc>
        <w:tc>
          <w:tcPr>
            <w:tcW w:w="901" w:type="pct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6FD49C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C2BEF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2C3D9B" w:rsidRPr="001C3669" w14:paraId="2866D598" w14:textId="77777777" w:rsidTr="002C3D9B">
        <w:trPr>
          <w:trHeight w:val="310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C3D8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Female 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F3C19DF" w14:textId="61531946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4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%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B96922" w14:textId="53E787F8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%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703377D" w14:textId="75216BE0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6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%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746CE3" w14:textId="5C68342B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4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81F5F8" w14:textId="16AE3116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%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6C5D2BB" w14:textId="476C4CC2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4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%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22D25" w14:textId="77777777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X</w:t>
            </w:r>
            <w:r w:rsidRPr="001C3669">
              <w:rPr>
                <w:rFonts w:ascii="Times New Roman" w:eastAsia="Times New Roman" w:hAnsi="Times New Roman" w:cs="Times New Roman"/>
                <w:strike/>
                <w:sz w:val="20"/>
                <w:szCs w:val="20"/>
                <w:vertAlign w:val="superscript"/>
                <w:lang w:eastAsia="en-ZA"/>
              </w:rPr>
              <w:t>2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</w:t>
            </w:r>
            <w:proofErr w:type="gramStart"/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)=</w:t>
            </w:r>
            <w:proofErr w:type="gramEnd"/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FABCC8" w14:textId="6DDB84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F29246A" w14:textId="056721E3" w:rsidR="002C3D9B" w:rsidRPr="001C3669" w:rsidRDefault="00E525DC" w:rsidP="007A6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="002C3D9B"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97</w:t>
            </w:r>
          </w:p>
        </w:tc>
      </w:tr>
      <w:tr w:rsidR="002C3D9B" w:rsidRPr="001C3669" w14:paraId="49DE1792" w14:textId="77777777" w:rsidTr="002C3D9B">
        <w:trPr>
          <w:trHeight w:val="290"/>
        </w:trPr>
        <w:tc>
          <w:tcPr>
            <w:tcW w:w="9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CEEF4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g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07CC19" w14:textId="576151A0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2DC388" w14:textId="5153BE53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9B31A30" w14:textId="268BDA6F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007EDA" w14:textId="7EC07520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0F3BBF" w14:textId="7A311EF8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8740453" w14:textId="056098A2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6BA64" w14:textId="77777777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U=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B99127" w14:textId="6412C4F0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284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F0264B3" w14:textId="19B5EDC7" w:rsidR="002C3D9B" w:rsidRPr="001C3669" w:rsidRDefault="00E525DC" w:rsidP="007A6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="002C3D9B"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6</w:t>
            </w:r>
          </w:p>
        </w:tc>
      </w:tr>
      <w:tr w:rsidR="002C3D9B" w:rsidRPr="001C3669" w14:paraId="5C9C58DB" w14:textId="77777777" w:rsidTr="002C3D9B">
        <w:trPr>
          <w:trHeight w:val="310"/>
        </w:trPr>
        <w:tc>
          <w:tcPr>
            <w:tcW w:w="9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0F48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Undergraduates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C635CB" w14:textId="677E69D6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5</w:t>
            </w:r>
            <w:r w:rsidR="00E52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5%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0A7129" w14:textId="1788575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  <w:r w:rsidR="00E52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1%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A3DF26" w14:textId="16A18893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2</w:t>
            </w:r>
            <w:r w:rsidR="00E52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9</w:t>
            </w: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%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BB4A9EA" w14:textId="711E46F5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8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CE7729D" w14:textId="3FE40978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%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24CD93" w14:textId="44A1C5DE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3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%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EF4064" w14:textId="77777777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X</w:t>
            </w:r>
            <w:r w:rsidRPr="001C3669">
              <w:rPr>
                <w:rFonts w:ascii="Times New Roman" w:eastAsia="Times New Roman" w:hAnsi="Times New Roman" w:cs="Times New Roman"/>
                <w:strike/>
                <w:sz w:val="20"/>
                <w:szCs w:val="20"/>
                <w:vertAlign w:val="superscript"/>
                <w:lang w:eastAsia="en-ZA"/>
              </w:rPr>
              <w:t>2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</w:t>
            </w:r>
            <w:proofErr w:type="gramStart"/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)=</w:t>
            </w:r>
            <w:proofErr w:type="gramEnd"/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1861AD0" w14:textId="1F19C7F9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BF7946" w14:textId="736F9D1E" w:rsidR="002C3D9B" w:rsidRPr="001C3669" w:rsidRDefault="00E525DC" w:rsidP="007A6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="002C3D9B"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5</w:t>
            </w:r>
          </w:p>
        </w:tc>
      </w:tr>
    </w:tbl>
    <w:p w14:paraId="003E6CDF" w14:textId="366A244B" w:rsidR="002C3D9B" w:rsidRPr="001C3669" w:rsidRDefault="002C3D9B">
      <w:pPr>
        <w:rPr>
          <w:rFonts w:ascii="Times New Roman" w:hAnsi="Times New Roman" w:cs="Times New Roman"/>
          <w:sz w:val="20"/>
          <w:szCs w:val="20"/>
        </w:rPr>
      </w:pPr>
    </w:p>
    <w:p w14:paraId="20FF1103" w14:textId="432087E4" w:rsidR="002C3D9B" w:rsidRPr="001C3669" w:rsidRDefault="002C3D9B">
      <w:pPr>
        <w:rPr>
          <w:rFonts w:ascii="Times New Roman" w:hAnsi="Times New Roman" w:cs="Times New Roman"/>
          <w:sz w:val="20"/>
          <w:szCs w:val="20"/>
        </w:rPr>
      </w:pPr>
      <w:r w:rsidRPr="001C3669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02"/>
        <w:gridCol w:w="3816"/>
        <w:gridCol w:w="980"/>
        <w:gridCol w:w="871"/>
        <w:gridCol w:w="1538"/>
        <w:gridCol w:w="1145"/>
        <w:gridCol w:w="1156"/>
        <w:gridCol w:w="1150"/>
      </w:tblGrid>
      <w:tr w:rsidR="002C3D9B" w:rsidRPr="001C3669" w14:paraId="4621D7FC" w14:textId="77777777" w:rsidTr="007A67CB">
        <w:trPr>
          <w:trHeight w:val="29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A593C0" w14:textId="2F3CE830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lastRenderedPageBreak/>
              <w:t>Table S</w:t>
            </w:r>
            <w:r w:rsidR="00416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</w:t>
            </w: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: Analysis of differences in symptom severity between participants who completed at least one session of the intervention and those who did not</w:t>
            </w:r>
          </w:p>
        </w:tc>
      </w:tr>
      <w:tr w:rsidR="002C3D9B" w:rsidRPr="001C3669" w14:paraId="6A23EA83" w14:textId="77777777" w:rsidTr="007A67CB">
        <w:trPr>
          <w:trHeight w:val="290"/>
        </w:trPr>
        <w:tc>
          <w:tcPr>
            <w:tcW w:w="1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B0F8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EC70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7766E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299C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ild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22BC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oderate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550B4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evere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5CB07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X</w:t>
            </w: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ZA"/>
              </w:rPr>
              <w:t>2</w:t>
            </w: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3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0AA9E1" w14:textId="20327DDC" w:rsidR="002C3D9B" w:rsidRPr="001C3669" w:rsidRDefault="00E525DC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3366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P value</w:t>
            </w:r>
          </w:p>
        </w:tc>
      </w:tr>
      <w:tr w:rsidR="002C3D9B" w:rsidRPr="001C3669" w14:paraId="4A36028D" w14:textId="77777777" w:rsidTr="002C3D9B">
        <w:trPr>
          <w:trHeight w:val="290"/>
        </w:trPr>
        <w:tc>
          <w:tcPr>
            <w:tcW w:w="11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89241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Symptoms of depression </w:t>
            </w:r>
          </w:p>
        </w:tc>
        <w:tc>
          <w:tcPr>
            <w:tcW w:w="136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FD2AE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tarted intervention (n=158)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3BD9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EB71F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1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D816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5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583D4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41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F52ED" w14:textId="581234AC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</w:t>
            </w:r>
            <w:r w:rsidR="00E52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6</w:t>
            </w:r>
          </w:p>
        </w:tc>
        <w:tc>
          <w:tcPr>
            <w:tcW w:w="41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D320D" w14:textId="68A3AE69" w:rsidR="002C3D9B" w:rsidRPr="001C3669" w:rsidRDefault="00E525DC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="002C3D9B"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6</w:t>
            </w:r>
          </w:p>
        </w:tc>
      </w:tr>
      <w:tr w:rsidR="002C3D9B" w:rsidRPr="001C3669" w14:paraId="790DDC6B" w14:textId="77777777" w:rsidTr="002C3D9B">
        <w:trPr>
          <w:trHeight w:val="310"/>
        </w:trPr>
        <w:tc>
          <w:tcPr>
            <w:tcW w:w="11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0CAF4C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DA272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 intervention (n=17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DACDA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D254D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CC96D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3814E5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1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8654CE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1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7044D9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2C3D9B" w:rsidRPr="001C3669" w14:paraId="6BF8A44F" w14:textId="77777777" w:rsidTr="002C3D9B">
        <w:trPr>
          <w:trHeight w:val="290"/>
        </w:trPr>
        <w:tc>
          <w:tcPr>
            <w:tcW w:w="118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DFFCA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ymptoms of anxiety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DAB93B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tarted intervention (n=158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00E5E6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807DC0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64F661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4CD9F5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1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24300" w14:textId="4E013E60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  <w:r w:rsidR="00E52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2</w:t>
            </w:r>
          </w:p>
        </w:tc>
        <w:tc>
          <w:tcPr>
            <w:tcW w:w="41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13D47" w14:textId="349D8CF5" w:rsidR="002C3D9B" w:rsidRPr="001C3669" w:rsidRDefault="00E525DC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="002C3D9B"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2</w:t>
            </w:r>
          </w:p>
        </w:tc>
      </w:tr>
      <w:tr w:rsidR="002C3D9B" w:rsidRPr="001C3669" w14:paraId="315FCBF7" w14:textId="77777777" w:rsidTr="002C3D9B">
        <w:trPr>
          <w:trHeight w:val="310"/>
        </w:trPr>
        <w:tc>
          <w:tcPr>
            <w:tcW w:w="11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C44A88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2988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 intervention (n=17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23659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DC68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6716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680A7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4228FC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2B2CBB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</w:tbl>
    <w:p w14:paraId="4CAEAD32" w14:textId="1850EE5F" w:rsidR="002C3D9B" w:rsidRPr="001C3669" w:rsidRDefault="002C3D9B" w:rsidP="002C3D9B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41"/>
        <w:gridCol w:w="3043"/>
        <w:gridCol w:w="733"/>
        <w:gridCol w:w="953"/>
        <w:gridCol w:w="733"/>
        <w:gridCol w:w="766"/>
        <w:gridCol w:w="733"/>
        <w:gridCol w:w="766"/>
        <w:gridCol w:w="733"/>
        <w:gridCol w:w="766"/>
        <w:gridCol w:w="733"/>
        <w:gridCol w:w="766"/>
        <w:gridCol w:w="659"/>
        <w:gridCol w:w="833"/>
      </w:tblGrid>
      <w:tr w:rsidR="002C3D9B" w:rsidRPr="001C3669" w14:paraId="1161AA2D" w14:textId="77777777" w:rsidTr="002C3D9B">
        <w:trPr>
          <w:trHeight w:val="31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1A02" w14:textId="116C18D9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Table S</w:t>
            </w:r>
            <w:r w:rsidR="004166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5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: Prevalence of symptoms at baseline and follow-up among female students (n=107)</w:t>
            </w:r>
          </w:p>
        </w:tc>
      </w:tr>
      <w:tr w:rsidR="002C3D9B" w:rsidRPr="001C3669" w14:paraId="1E3238D1" w14:textId="77777777" w:rsidTr="002C3D9B">
        <w:trPr>
          <w:trHeight w:val="290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45F4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9806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1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D71E14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Threshold</w:t>
            </w:r>
          </w:p>
        </w:tc>
        <w:tc>
          <w:tcPr>
            <w:tcW w:w="4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E7DE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None</w:t>
            </w:r>
            <w:r w:rsidRPr="001C36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ZA"/>
              </w:rPr>
              <w:t>8</w:t>
            </w:r>
          </w:p>
        </w:tc>
        <w:tc>
          <w:tcPr>
            <w:tcW w:w="4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FA34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Mild</w:t>
            </w:r>
            <w:r w:rsidRPr="001C36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ZA"/>
              </w:rPr>
              <w:t>7</w:t>
            </w:r>
          </w:p>
        </w:tc>
        <w:tc>
          <w:tcPr>
            <w:tcW w:w="4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6C76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Moderate</w:t>
            </w:r>
            <w:r w:rsidRPr="001C36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ZA"/>
              </w:rPr>
              <w:t>6</w:t>
            </w:r>
          </w:p>
        </w:tc>
        <w:tc>
          <w:tcPr>
            <w:tcW w:w="4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E753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Severe</w:t>
            </w:r>
            <w:r w:rsidRPr="001C36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ZA"/>
              </w:rPr>
              <w:t>5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329AE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X</w:t>
            </w:r>
            <w:r w:rsidRPr="001C36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ZA"/>
              </w:rPr>
              <w:t>2</w:t>
            </w:r>
            <w:r w:rsidRPr="001C36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(3)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B97A" w14:textId="2BE91E5B" w:rsidR="002C3D9B" w:rsidRPr="001C3669" w:rsidRDefault="00E525DC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P value</w:t>
            </w:r>
          </w:p>
        </w:tc>
      </w:tr>
      <w:tr w:rsidR="002C3D9B" w:rsidRPr="001C3669" w14:paraId="47CC8D36" w14:textId="77777777" w:rsidTr="002C3D9B">
        <w:trPr>
          <w:trHeight w:val="290"/>
        </w:trPr>
        <w:tc>
          <w:tcPr>
            <w:tcW w:w="7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D6740D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GAD</w:t>
            </w:r>
            <w:r w:rsidRPr="001C3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1</w:t>
            </w:r>
          </w:p>
          <w:p w14:paraId="07BA65F2" w14:textId="512EDB5B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BB5A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aseline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C511548" w14:textId="55D9F159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4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%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DAA3DBA" w14:textId="78D86394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4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%)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0EE8DA" w14:textId="2EFD5758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6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%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207DCB2" w14:textId="24A8F293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4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%)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AA68EA" w14:textId="3546FD65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9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%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E87A117" w14:textId="1B285BDE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4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%)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3BBF27" w14:textId="53C60204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%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321262B" w14:textId="631DDAFC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4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%)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C201C8" w14:textId="039ECA16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%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2CB3E68" w14:textId="19F5BA7E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4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%)</w:t>
            </w:r>
          </w:p>
        </w:tc>
        <w:tc>
          <w:tcPr>
            <w:tcW w:w="20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25F338" w14:textId="37421BAF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3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262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0AA92" w14:textId="074A161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ZA"/>
              </w:rPr>
              <w:t>&lt;0</w:t>
            </w:r>
            <w:r w:rsidR="00E525DC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ZA"/>
              </w:rPr>
              <w:t>001</w:t>
            </w:r>
          </w:p>
        </w:tc>
      </w:tr>
      <w:tr w:rsidR="002C3D9B" w:rsidRPr="001C3669" w14:paraId="0FBED164" w14:textId="77777777" w:rsidTr="002C3D9B">
        <w:trPr>
          <w:trHeight w:val="290"/>
        </w:trPr>
        <w:tc>
          <w:tcPr>
            <w:tcW w:w="78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D523938" w14:textId="14057141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4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9E2B3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Follow-up 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72AC033" w14:textId="17B54AB1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5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%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1C2FD4" w14:textId="754F792B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3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%)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A63C6E9" w14:textId="639234D4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5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D2ABE4" w14:textId="054AAE9F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4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%)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D191C1A" w14:textId="7EA328A8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9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57D5DC" w14:textId="5E24C674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4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%)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FB4062E" w14:textId="41897F7B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5DE176" w14:textId="4FEC079F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2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%)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49F4209" w14:textId="263EFF7C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B528C2" w14:textId="6A6AA5DA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2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%)</w:t>
            </w:r>
          </w:p>
        </w:tc>
        <w:tc>
          <w:tcPr>
            <w:tcW w:w="20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E9A458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2A633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ZA"/>
              </w:rPr>
            </w:pPr>
          </w:p>
        </w:tc>
      </w:tr>
      <w:tr w:rsidR="002C3D9B" w:rsidRPr="001C3669" w14:paraId="1F57C3FE" w14:textId="77777777" w:rsidTr="002C3D9B">
        <w:trPr>
          <w:trHeight w:val="290"/>
        </w:trPr>
        <w:tc>
          <w:tcPr>
            <w:tcW w:w="7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739B28" w14:textId="0111091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4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41F5A" w14:textId="1F7D3A3E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bsolute change in prevalence</w:t>
            </w:r>
          </w:p>
        </w:tc>
        <w:tc>
          <w:tcPr>
            <w:tcW w:w="51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6B03A705" w14:textId="224958C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9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%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2B572B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BBB2E9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CB6785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4F08BF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499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270F6067" w14:textId="0621BB20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4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%</w:t>
            </w:r>
          </w:p>
        </w:tc>
        <w:tc>
          <w:tcPr>
            <w:tcW w:w="49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13F2212B" w14:textId="46BC6283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5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289E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FF80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2C3D9B" w:rsidRPr="001C3669" w14:paraId="631B9510" w14:textId="77777777" w:rsidTr="002C3D9B">
        <w:trPr>
          <w:trHeight w:val="290"/>
        </w:trPr>
        <w:tc>
          <w:tcPr>
            <w:tcW w:w="78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506AFBC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06535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roportional change in prevalence  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7A879F02" w14:textId="057762BD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6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%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EBFA33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EA54B6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C0B051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390A55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49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104E6933" w14:textId="1C8E6968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2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%</w:t>
            </w:r>
          </w:p>
        </w:tc>
        <w:tc>
          <w:tcPr>
            <w:tcW w:w="49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2B2688FE" w14:textId="0E9C9F3D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0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4C59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9E2A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2C3D9B" w:rsidRPr="001C3669" w14:paraId="6E4BD62D" w14:textId="77777777" w:rsidTr="002C3D9B">
        <w:trPr>
          <w:trHeight w:val="290"/>
        </w:trPr>
        <w:tc>
          <w:tcPr>
            <w:tcW w:w="78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4326CF1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2322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29111" w14:textId="77777777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X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ZA"/>
              </w:rPr>
              <w:t>2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1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33F81D" w14:textId="697D065A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2608D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F045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441E2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06B7E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8AC4C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6AC2F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87956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3D885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3EF4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1246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2C3D9B" w:rsidRPr="001C3669" w14:paraId="3FB9A608" w14:textId="77777777" w:rsidTr="002C3D9B">
        <w:trPr>
          <w:trHeight w:val="290"/>
        </w:trPr>
        <w:tc>
          <w:tcPr>
            <w:tcW w:w="780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6478E0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2562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CEBC1" w14:textId="16771A7F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9D2C11" w14:textId="7BC5971F" w:rsidR="002C3D9B" w:rsidRPr="001C3669" w:rsidRDefault="00E525DC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ZA"/>
              </w:rPr>
            </w:pPr>
            <w:r w:rsidRPr="00E525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P</w:t>
            </w:r>
            <w:r w:rsidRPr="001C366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ZA"/>
              </w:rPr>
              <w:t xml:space="preserve"> </w:t>
            </w:r>
            <w:r w:rsidR="002C3D9B" w:rsidRPr="001C366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ZA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ZA"/>
              </w:rPr>
              <w:t>.</w:t>
            </w:r>
            <w:r w:rsidR="002C3D9B" w:rsidRPr="001C366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ZA"/>
              </w:rPr>
              <w:t>00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08A06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0025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E3793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6DBB8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7E919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65A52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3C764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52BBB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8E10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A938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2C3D9B" w:rsidRPr="001C3669" w14:paraId="134B6897" w14:textId="77777777" w:rsidTr="002C3D9B">
        <w:trPr>
          <w:trHeight w:val="290"/>
        </w:trPr>
        <w:tc>
          <w:tcPr>
            <w:tcW w:w="7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997FC7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DE</w:t>
            </w:r>
            <w:r w:rsidRPr="001C3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2</w:t>
            </w:r>
          </w:p>
          <w:p w14:paraId="50234ED5" w14:textId="58C7D054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4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179E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aseline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993366"/>
              <w:bottom w:val="nil"/>
              <w:right w:val="nil"/>
            </w:tcBorders>
            <w:shd w:val="clear" w:color="000000" w:fill="FFFFFF"/>
            <w:noWrap/>
            <w:hideMark/>
          </w:tcPr>
          <w:p w14:paraId="4D5B0B39" w14:textId="45EC2F41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1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%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8CA693E" w14:textId="232312D7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4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%)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3439B4" w14:textId="11236488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7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%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696817D" w14:textId="13C7F53F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3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%)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F25CBF" w14:textId="30217E27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0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%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ADCD80A" w14:textId="3E4DAE1F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4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%)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58CA81" w14:textId="2060309E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6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%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A5D8CA7" w14:textId="20F640DF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4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%)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E9E20B" w14:textId="43B2DEA6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%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491B81B" w14:textId="68D03C14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2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%)</w:t>
            </w:r>
          </w:p>
        </w:tc>
        <w:tc>
          <w:tcPr>
            <w:tcW w:w="20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50C43E" w14:textId="169185F3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7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54F99" w14:textId="2AB516C5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ZA"/>
              </w:rPr>
              <w:t>&lt;0</w:t>
            </w:r>
            <w:r w:rsidR="00E525DC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ZA"/>
              </w:rPr>
              <w:t>001</w:t>
            </w:r>
          </w:p>
        </w:tc>
      </w:tr>
      <w:tr w:rsidR="002C3D9B" w:rsidRPr="001C3669" w14:paraId="456BD657" w14:textId="77777777" w:rsidTr="002C3D9B">
        <w:trPr>
          <w:trHeight w:val="290"/>
        </w:trPr>
        <w:tc>
          <w:tcPr>
            <w:tcW w:w="78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EF831AF" w14:textId="4345A360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6F5B2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Follow-up </w:t>
            </w:r>
          </w:p>
        </w:tc>
        <w:tc>
          <w:tcPr>
            <w:tcW w:w="244" w:type="pct"/>
            <w:tcBorders>
              <w:top w:val="nil"/>
              <w:left w:val="single" w:sz="4" w:space="0" w:color="993366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45C6F74" w14:textId="282C3A83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8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%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2C7B0D" w14:textId="3D44E2D4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3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%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A796741" w14:textId="2A5CA28C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8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7B1809" w14:textId="7E33B23C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4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%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355C8A4" w14:textId="42187845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3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FF1E56" w14:textId="5EC9FDA3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4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%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23B8C4E" w14:textId="5147A674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5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82559D" w14:textId="03744BB6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3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%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01B5A99" w14:textId="6F91C246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6F955F" w14:textId="62097DA1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1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%)</w:t>
            </w:r>
          </w:p>
        </w:tc>
        <w:tc>
          <w:tcPr>
            <w:tcW w:w="20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C225AC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6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2BE7E4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ZA"/>
              </w:rPr>
            </w:pPr>
          </w:p>
        </w:tc>
      </w:tr>
      <w:tr w:rsidR="002C3D9B" w:rsidRPr="001C3669" w14:paraId="11B7565C" w14:textId="77777777" w:rsidTr="002C3D9B">
        <w:trPr>
          <w:trHeight w:val="290"/>
        </w:trPr>
        <w:tc>
          <w:tcPr>
            <w:tcW w:w="7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0AB081" w14:textId="5CB22FFB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4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22A18" w14:textId="29D6F6AE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bsolute change in prevalence</w:t>
            </w:r>
          </w:p>
        </w:tc>
        <w:tc>
          <w:tcPr>
            <w:tcW w:w="51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37B59D68" w14:textId="35F555EF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2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%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646B95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8013F0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89ABBC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8E4B6C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499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05F05F74" w14:textId="1BD5BCED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0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%</w:t>
            </w:r>
          </w:p>
        </w:tc>
        <w:tc>
          <w:tcPr>
            <w:tcW w:w="499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718AAA4C" w14:textId="106FF8EE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188C" w14:textId="77777777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A546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2C3D9B" w:rsidRPr="001C3669" w14:paraId="5C585E70" w14:textId="77777777" w:rsidTr="002C3D9B">
        <w:trPr>
          <w:trHeight w:val="290"/>
        </w:trPr>
        <w:tc>
          <w:tcPr>
            <w:tcW w:w="78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178B880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ADF5D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roportional change in prevalence  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0667DCF6" w14:textId="423399A3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3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%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948B9A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BC82AA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ED86EF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5E23C4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49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618EDEBB" w14:textId="3A25D08D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6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%</w:t>
            </w:r>
          </w:p>
        </w:tc>
        <w:tc>
          <w:tcPr>
            <w:tcW w:w="49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4103A58B" w14:textId="42F2819B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0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97C4" w14:textId="77777777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24FA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2C3D9B" w:rsidRPr="001C3669" w14:paraId="3A4E10BB" w14:textId="77777777" w:rsidTr="002C3D9B">
        <w:trPr>
          <w:trHeight w:val="290"/>
        </w:trPr>
        <w:tc>
          <w:tcPr>
            <w:tcW w:w="78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52BE3CD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05A4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3A13" w14:textId="77777777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X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ZA"/>
              </w:rPr>
              <w:t>2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1)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8A80C" w14:textId="2C17817A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8</w:t>
            </w:r>
            <w:r w:rsidR="00E52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3903B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DFEF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B85A7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3297E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B87BD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323A6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44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B3D72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5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1035A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625F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A5B6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2C3D9B" w:rsidRPr="001C3669" w14:paraId="59BE835A" w14:textId="77777777" w:rsidTr="002C3D9B">
        <w:trPr>
          <w:trHeight w:val="290"/>
        </w:trPr>
        <w:tc>
          <w:tcPr>
            <w:tcW w:w="7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4B910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8090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07C6" w14:textId="7240266B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20339D" w14:textId="496DB89B" w:rsidR="002C3D9B" w:rsidRPr="001C3669" w:rsidRDefault="00E525DC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ZA"/>
              </w:rPr>
            </w:pPr>
            <w:r w:rsidRPr="00E525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P</w:t>
            </w:r>
            <w:r w:rsidRPr="001C366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ZA"/>
              </w:rPr>
              <w:t xml:space="preserve"> </w:t>
            </w:r>
            <w:r w:rsidR="002C3D9B" w:rsidRPr="001C366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ZA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ZA"/>
              </w:rPr>
              <w:t>.</w:t>
            </w:r>
            <w:r w:rsidR="002C3D9B" w:rsidRPr="001C366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ZA"/>
              </w:rPr>
              <w:t>00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8CB1B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7FB5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425BD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8751D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1AEE2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EC34F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771D0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5F050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0E5EF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1D67D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2C3D9B" w:rsidRPr="001C3669" w14:paraId="79D52515" w14:textId="77777777" w:rsidTr="002C3D9B">
        <w:trPr>
          <w:trHeight w:val="290"/>
        </w:trPr>
        <w:tc>
          <w:tcPr>
            <w:tcW w:w="78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A88F94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GAD and MDE</w:t>
            </w:r>
            <w:r w:rsidRPr="001C3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 xml:space="preserve"> 4</w:t>
            </w:r>
          </w:p>
          <w:p w14:paraId="109913DC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  <w:p w14:paraId="5B9B9265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  <w:p w14:paraId="7A4C24B9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  <w:p w14:paraId="7CC1FCF7" w14:textId="5629CCF5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4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97CD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aseline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95667EB" w14:textId="40D00EBD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8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%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2DD710C" w14:textId="035F906B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4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%)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446A890" w14:textId="5E76A539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%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5BD4F90" w14:textId="7F249198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3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%)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AA22A72" w14:textId="472CF335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0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%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A4316CF" w14:textId="665DD54B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4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%)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ACEA9F0" w14:textId="1B6924A7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7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%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55A3281" w14:textId="141980E2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4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%)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050624C" w14:textId="7F3056E9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1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%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6D7B295" w14:textId="4CF9D311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4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%)</w:t>
            </w:r>
          </w:p>
        </w:tc>
        <w:tc>
          <w:tcPr>
            <w:tcW w:w="20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EAE813" w14:textId="071E9F79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2</w:t>
            </w:r>
            <w:r w:rsidR="00E52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262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61AF6" w14:textId="62AEC280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  <w:r w:rsidR="00E52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3</w:t>
            </w:r>
          </w:p>
        </w:tc>
      </w:tr>
      <w:tr w:rsidR="002C3D9B" w:rsidRPr="001C3669" w14:paraId="037B4D4C" w14:textId="77777777" w:rsidTr="002C3D9B">
        <w:trPr>
          <w:trHeight w:val="290"/>
        </w:trPr>
        <w:tc>
          <w:tcPr>
            <w:tcW w:w="7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C8F0B" w14:textId="0A17D73A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4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84893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Follow-up 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CD5165A" w14:textId="5D0EE3FA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4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%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C7761B" w14:textId="61775A57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3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%)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00AA395" w14:textId="1508CBF8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3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324054" w14:textId="5B0AD0BE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4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%)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9DAAF01" w14:textId="44A3305A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3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78A70E" w14:textId="09695A11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4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%)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0ADC14A" w14:textId="06D40715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0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DD21BB" w14:textId="67D2BB4F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2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%)</w:t>
            </w: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263C15A" w14:textId="3B9D78B8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%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FD58F0" w14:textId="0EDA991D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1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%)</w:t>
            </w:r>
          </w:p>
        </w:tc>
        <w:tc>
          <w:tcPr>
            <w:tcW w:w="20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49AE5B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6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B29141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2C3D9B" w:rsidRPr="001C3669" w14:paraId="13E1D05E" w14:textId="77777777" w:rsidTr="002C3D9B">
        <w:trPr>
          <w:trHeight w:val="290"/>
        </w:trPr>
        <w:tc>
          <w:tcPr>
            <w:tcW w:w="7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51188E" w14:textId="00661D81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4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7BF0D" w14:textId="55F42CD6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bsolute change in prevalence</w:t>
            </w:r>
          </w:p>
        </w:tc>
        <w:tc>
          <w:tcPr>
            <w:tcW w:w="51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15D929CC" w14:textId="2E5562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4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%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2522F1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BA5B5A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4F89CC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664BED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499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337B7D65" w14:textId="0B8789BB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6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%</w:t>
            </w:r>
          </w:p>
        </w:tc>
        <w:tc>
          <w:tcPr>
            <w:tcW w:w="499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23864B4F" w14:textId="5B547824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7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D157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E6ED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2C3D9B" w:rsidRPr="001C3669" w14:paraId="732A4846" w14:textId="77777777" w:rsidTr="002C3D9B">
        <w:trPr>
          <w:trHeight w:val="290"/>
        </w:trPr>
        <w:tc>
          <w:tcPr>
            <w:tcW w:w="7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035773" w14:textId="302CBAE0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EC48B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Proportional change in prevalence  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33070CAC" w14:textId="3FEEC70B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1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%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7DE5D9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E7749F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71D9D9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BF0464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49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1F1850C3" w14:textId="0A9F0632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2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%</w:t>
            </w:r>
          </w:p>
        </w:tc>
        <w:tc>
          <w:tcPr>
            <w:tcW w:w="49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02DF19EB" w14:textId="26EE8091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2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%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EE04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D849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2C3D9B" w:rsidRPr="001C3669" w14:paraId="01FB8D70" w14:textId="77777777" w:rsidTr="002C3D9B">
        <w:trPr>
          <w:trHeight w:val="290"/>
        </w:trPr>
        <w:tc>
          <w:tcPr>
            <w:tcW w:w="7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23AAE1" w14:textId="339A98A1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46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F408C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074A" w14:textId="77777777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X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ZA"/>
              </w:rPr>
              <w:t>2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1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05FD9" w14:textId="39B953AF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8</w:t>
            </w:r>
            <w:r w:rsidR="00E52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E9FD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66CE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A2C9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CA78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2213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33DB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2343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9EDA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DF0B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9EA3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2C3D9B" w:rsidRPr="001C3669" w14:paraId="722E5B2F" w14:textId="77777777" w:rsidTr="002C3D9B">
        <w:trPr>
          <w:trHeight w:val="290"/>
        </w:trPr>
        <w:tc>
          <w:tcPr>
            <w:tcW w:w="7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6DBA56" w14:textId="7F3A77F6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46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23502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86E4F" w14:textId="220EBE20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7CABB6" w14:textId="5648CD6C" w:rsidR="002C3D9B" w:rsidRPr="001C3669" w:rsidRDefault="00E525DC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ZA"/>
              </w:rPr>
            </w:pPr>
            <w:r w:rsidRPr="00E525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P</w:t>
            </w:r>
            <w:r w:rsidRPr="001C366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ZA"/>
              </w:rPr>
              <w:t xml:space="preserve"> </w:t>
            </w:r>
            <w:r w:rsidR="002C3D9B" w:rsidRPr="001C366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ZA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ZA"/>
              </w:rPr>
              <w:t>.</w:t>
            </w:r>
            <w:r w:rsidR="002C3D9B" w:rsidRPr="001C3669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ZA"/>
              </w:rPr>
              <w:t>00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24E2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BBAE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EA4A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D7E7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632D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A046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589F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B8A2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F5C4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5505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</w:tbl>
    <w:p w14:paraId="39FD3D4D" w14:textId="5A7BD16E" w:rsidR="002C3D9B" w:rsidRPr="001C3669" w:rsidRDefault="002C3D9B" w:rsidP="002C3D9B">
      <w:pPr>
        <w:rPr>
          <w:rFonts w:ascii="Times New Roman" w:hAnsi="Times New Roman" w:cs="Times New Roman"/>
          <w:sz w:val="20"/>
          <w:szCs w:val="20"/>
        </w:rPr>
      </w:pPr>
    </w:p>
    <w:p w14:paraId="5B1E5ADA" w14:textId="36903AA2" w:rsidR="002C3D9B" w:rsidRPr="001C3669" w:rsidRDefault="002C3D9B">
      <w:pPr>
        <w:rPr>
          <w:rFonts w:ascii="Times New Roman" w:hAnsi="Times New Roman" w:cs="Times New Roman"/>
          <w:sz w:val="20"/>
          <w:szCs w:val="20"/>
        </w:rPr>
      </w:pPr>
      <w:r w:rsidRPr="001C3669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17"/>
        <w:gridCol w:w="2954"/>
        <w:gridCol w:w="733"/>
        <w:gridCol w:w="866"/>
        <w:gridCol w:w="733"/>
        <w:gridCol w:w="866"/>
        <w:gridCol w:w="733"/>
        <w:gridCol w:w="866"/>
        <w:gridCol w:w="733"/>
        <w:gridCol w:w="866"/>
        <w:gridCol w:w="633"/>
        <w:gridCol w:w="766"/>
        <w:gridCol w:w="659"/>
        <w:gridCol w:w="833"/>
      </w:tblGrid>
      <w:tr w:rsidR="002C3D9B" w:rsidRPr="001C3669" w14:paraId="3DC8AC3C" w14:textId="77777777" w:rsidTr="002C3D9B">
        <w:trPr>
          <w:trHeight w:val="31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4F22" w14:textId="145019AB" w:rsidR="002C3D9B" w:rsidRPr="001C3669" w:rsidRDefault="00026CB8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6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lastRenderedPageBreak/>
              <w:t xml:space="preserve">Table </w:t>
            </w:r>
            <w:r w:rsidR="002C3D9B" w:rsidRPr="00026C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S</w:t>
            </w:r>
            <w:r w:rsidR="004166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:</w:t>
            </w:r>
            <w:r w:rsidR="002C3D9B"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</w:t>
            </w:r>
            <w:r w:rsidR="007A67CB"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revalence of</w:t>
            </w:r>
            <w:r w:rsidR="002C3D9B"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symptoms at baseline and follow-up among male students (n=18)</w:t>
            </w:r>
          </w:p>
        </w:tc>
      </w:tr>
      <w:tr w:rsidR="002C3D9B" w:rsidRPr="001C3669" w14:paraId="7215806A" w14:textId="77777777" w:rsidTr="002C3D9B">
        <w:trPr>
          <w:trHeight w:val="290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4E51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4F12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65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8F309D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hreshold</w:t>
            </w:r>
          </w:p>
        </w:tc>
        <w:tc>
          <w:tcPr>
            <w:tcW w:w="5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F764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one</w:t>
            </w:r>
            <w:r w:rsidRPr="001C3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8</w:t>
            </w:r>
          </w:p>
        </w:tc>
        <w:tc>
          <w:tcPr>
            <w:tcW w:w="5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70A6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ild</w:t>
            </w:r>
            <w:r w:rsidRPr="001C3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7</w:t>
            </w:r>
          </w:p>
        </w:tc>
        <w:tc>
          <w:tcPr>
            <w:tcW w:w="5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686C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oderate</w:t>
            </w:r>
            <w:r w:rsidRPr="001C3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6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C216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evere</w:t>
            </w:r>
            <w:r w:rsidRPr="001C3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5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DB170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X</w:t>
            </w:r>
            <w:r w:rsidRPr="001C3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2</w:t>
            </w:r>
            <w:r w:rsidRPr="001C3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(3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D01AA" w14:textId="2EA80039" w:rsidR="002C3D9B" w:rsidRPr="001C3669" w:rsidRDefault="00E525DC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P value</w:t>
            </w:r>
          </w:p>
        </w:tc>
      </w:tr>
      <w:tr w:rsidR="002C3D9B" w:rsidRPr="001C3669" w14:paraId="5025B4ED" w14:textId="77777777" w:rsidTr="002C3D9B">
        <w:trPr>
          <w:trHeight w:val="290"/>
        </w:trPr>
        <w:tc>
          <w:tcPr>
            <w:tcW w:w="72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EC6269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GAD</w:t>
            </w:r>
            <w:r w:rsidRPr="001C3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1</w:t>
            </w: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3262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aseline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401A414" w14:textId="0340972C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0</w:t>
            </w:r>
            <w:r w:rsidR="00E52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%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E00823B" w14:textId="340FB312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12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%)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4911215" w14:textId="3F43AD1B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6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%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C6FAB2F" w14:textId="275F40C6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9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%)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3071824" w14:textId="4153570E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3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%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23616D7" w14:textId="617C970B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11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%)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016EFF4" w14:textId="4A8F1C40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4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%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B001FCF" w14:textId="5FF1AB6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12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ED11C92" w14:textId="7C8D7982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%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741D4BF" w14:textId="49FFDB74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5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%)</w:t>
            </w:r>
          </w:p>
        </w:tc>
        <w:tc>
          <w:tcPr>
            <w:tcW w:w="18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8B76B6" w14:textId="54CCB901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</w:t>
            </w:r>
            <w:r w:rsidR="00E52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203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5D6FF" w14:textId="78961E8B" w:rsidR="002C3D9B" w:rsidRPr="001C3669" w:rsidRDefault="00E525DC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="002C3D9B"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  <w:r w:rsidR="007A67CB"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</w:tr>
      <w:tr w:rsidR="002C3D9B" w:rsidRPr="001C3669" w14:paraId="2F7BB9B7" w14:textId="77777777" w:rsidTr="002C3D9B">
        <w:trPr>
          <w:trHeight w:val="290"/>
        </w:trPr>
        <w:tc>
          <w:tcPr>
            <w:tcW w:w="72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ABC17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EAFF3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Follow-up 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20BED6" w14:textId="1BBB6D9A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7</w:t>
            </w:r>
            <w:r w:rsidR="00E52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%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461578" w14:textId="410E0C79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10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%)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4B29501" w14:textId="75A90C21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5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%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0B1D4E" w14:textId="3E213F4A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12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%)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F70204A" w14:textId="54D8F4B9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6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%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938063" w14:textId="571F01C0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9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%)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4B13712" w14:textId="34B11355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%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9A96F6" w14:textId="0767C64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10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%)</w:t>
            </w:r>
          </w:p>
        </w:tc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E9E4B16" w14:textId="10FBFB8D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%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B35E29" w14:textId="21E51B1C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5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%)</w:t>
            </w:r>
          </w:p>
        </w:tc>
        <w:tc>
          <w:tcPr>
            <w:tcW w:w="1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303C8F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0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9028D8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2C3D9B" w:rsidRPr="001C3669" w14:paraId="12019A19" w14:textId="77777777" w:rsidTr="002C3D9B">
        <w:trPr>
          <w:trHeight w:val="290"/>
        </w:trPr>
        <w:tc>
          <w:tcPr>
            <w:tcW w:w="72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073C1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57787" w14:textId="1794673F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bsolute change in prevalence</w:t>
            </w:r>
          </w:p>
        </w:tc>
        <w:tc>
          <w:tcPr>
            <w:tcW w:w="565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04B7234E" w14:textId="5E5F1931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%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D20FBA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B20261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11F25E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8BEF27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565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43629C03" w14:textId="68C0B224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%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3907E7D9" w14:textId="7988FC2C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%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319E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66AC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2C3D9B" w:rsidRPr="001C3669" w14:paraId="68CEEF5C" w14:textId="77777777" w:rsidTr="002C3D9B">
        <w:trPr>
          <w:trHeight w:val="290"/>
        </w:trPr>
        <w:tc>
          <w:tcPr>
            <w:tcW w:w="72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15ABE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0491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Proportional change in prevalence  </w:t>
            </w:r>
          </w:p>
        </w:tc>
        <w:tc>
          <w:tcPr>
            <w:tcW w:w="56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1852E47A" w14:textId="6BEBFC2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4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%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13DFD5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7EBB1A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DCD4A6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D6B60E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56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2212F115" w14:textId="319E38C8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0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%</w:t>
            </w:r>
          </w:p>
        </w:tc>
        <w:tc>
          <w:tcPr>
            <w:tcW w:w="47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4BB77CBC" w14:textId="5EFC57DF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%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046C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920D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2C3D9B" w:rsidRPr="001C3669" w14:paraId="6E235F89" w14:textId="77777777" w:rsidTr="002C3D9B">
        <w:trPr>
          <w:trHeight w:val="290"/>
        </w:trPr>
        <w:tc>
          <w:tcPr>
            <w:tcW w:w="72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19953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FD7D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07350" w14:textId="77777777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X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ZA"/>
              </w:rPr>
              <w:t>2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1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1481CE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/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48916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F53F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C4D14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5ADE9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DC5F1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FA9F4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7FC24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0A65B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AA28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9ABE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2C3D9B" w:rsidRPr="001C3669" w14:paraId="2956A642" w14:textId="77777777" w:rsidTr="002C3D9B">
        <w:trPr>
          <w:trHeight w:val="290"/>
        </w:trPr>
        <w:tc>
          <w:tcPr>
            <w:tcW w:w="72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4F5EA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089E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683D8" w14:textId="14465556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2CC545" w14:textId="24274C15" w:rsidR="002C3D9B" w:rsidRPr="001C3669" w:rsidRDefault="00E525DC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525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P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</w:t>
            </w:r>
            <w:r w:rsidR="007A67CB"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=</w:t>
            </w:r>
            <w:r w:rsidR="002C3D9B"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="002C3D9B"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8ACB3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378E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E04FA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19BBF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0DFAE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1E244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20C31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A8434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6E8B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B86A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2C3D9B" w:rsidRPr="001C3669" w14:paraId="29BAFF7D" w14:textId="77777777" w:rsidTr="002C3D9B">
        <w:trPr>
          <w:trHeight w:val="290"/>
        </w:trPr>
        <w:tc>
          <w:tcPr>
            <w:tcW w:w="7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34ED17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DE</w:t>
            </w:r>
            <w:r w:rsidRPr="001C3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2</w:t>
            </w: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97A0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aseline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E5D89CD" w14:textId="672CD9E1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8</w:t>
            </w:r>
            <w:r w:rsidR="00E52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%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57C4B8C" w14:textId="6D604682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11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%)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C6B1E0A" w14:textId="747429AC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%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46C39ED" w14:textId="7E741AC9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5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%)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6F72032" w14:textId="48381812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5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%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19B1BF9" w14:textId="436EB8DE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12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%)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68CD209" w14:textId="4C9939E2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8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%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3626E0C" w14:textId="32FE5F03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11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224B24E" w14:textId="1BD8B549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%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4D91C0C" w14:textId="5EA7CF6E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0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%)</w:t>
            </w:r>
          </w:p>
        </w:tc>
        <w:tc>
          <w:tcPr>
            <w:tcW w:w="1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15DDAB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/a</w:t>
            </w:r>
          </w:p>
        </w:tc>
        <w:tc>
          <w:tcPr>
            <w:tcW w:w="20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5A36A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/a</w:t>
            </w:r>
          </w:p>
        </w:tc>
      </w:tr>
      <w:tr w:rsidR="002C3D9B" w:rsidRPr="001C3669" w14:paraId="24B87DFC" w14:textId="77777777" w:rsidTr="002C3D9B">
        <w:trPr>
          <w:trHeight w:val="290"/>
        </w:trPr>
        <w:tc>
          <w:tcPr>
            <w:tcW w:w="7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81A0F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C550B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Follow-up 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9974531" w14:textId="7A1F22F0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</w:t>
            </w:r>
            <w:r w:rsidR="00E52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%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461324" w14:textId="7BD669C3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9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%)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A58F13F" w14:textId="18CA5F93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3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%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2BB4F5" w14:textId="60AE988B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11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%)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4CA083F" w14:textId="305CE18D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0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%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AB52A5" w14:textId="6785BF9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12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%)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88E6427" w14:textId="47A7883A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6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%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A4E856" w14:textId="0BF28308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9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%)</w:t>
            </w:r>
          </w:p>
        </w:tc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671FF9D" w14:textId="277A80A4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%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67F1BD" w14:textId="7216DBA2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0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%)</w:t>
            </w:r>
          </w:p>
        </w:tc>
        <w:tc>
          <w:tcPr>
            <w:tcW w:w="1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4B1D957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0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EBDE35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2C3D9B" w:rsidRPr="001C3669" w14:paraId="2ADBC9FB" w14:textId="77777777" w:rsidTr="007A67CB">
        <w:trPr>
          <w:trHeight w:val="290"/>
        </w:trPr>
        <w:tc>
          <w:tcPr>
            <w:tcW w:w="7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5E125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B35E9" w14:textId="2A15FD0D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bsolute change in prevalence</w:t>
            </w:r>
          </w:p>
        </w:tc>
        <w:tc>
          <w:tcPr>
            <w:tcW w:w="565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343013F2" w14:textId="54AE57E8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%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79FEC3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2F3C21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22AE28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800B27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565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D3889BF" w14:textId="2A8199D4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%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D092F2A" w14:textId="4E426D98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%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42BD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41665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2C3D9B" w:rsidRPr="001C3669" w14:paraId="3BA1986B" w14:textId="77777777" w:rsidTr="007A67CB">
        <w:trPr>
          <w:trHeight w:val="290"/>
        </w:trPr>
        <w:tc>
          <w:tcPr>
            <w:tcW w:w="7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058E1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EA081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Proportional change in prevalence  </w:t>
            </w:r>
          </w:p>
        </w:tc>
        <w:tc>
          <w:tcPr>
            <w:tcW w:w="56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0D205CDE" w14:textId="0F45319C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7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%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97689F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95698A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FE9B71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9DFC64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56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E866F6" w14:textId="73C2FF2E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7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%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C2D504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D8A2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DCB6B" w14:textId="601E1480" w:rsidR="002C3D9B" w:rsidRPr="001C3669" w:rsidRDefault="007A67C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0</w:t>
            </w:r>
          </w:p>
        </w:tc>
      </w:tr>
      <w:tr w:rsidR="002C3D9B" w:rsidRPr="001C3669" w14:paraId="56EB0A3D" w14:textId="77777777" w:rsidTr="002C3D9B">
        <w:trPr>
          <w:trHeight w:val="290"/>
        </w:trPr>
        <w:tc>
          <w:tcPr>
            <w:tcW w:w="7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124D3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9854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BB02" w14:textId="77777777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X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ZA"/>
              </w:rPr>
              <w:t>2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1)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313C87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/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BEA2C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7FBD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842C3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60928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A26F6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586A2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AB177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72068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317C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5E0E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2C3D9B" w:rsidRPr="001C3669" w14:paraId="658EE0D6" w14:textId="77777777" w:rsidTr="002C3D9B">
        <w:trPr>
          <w:trHeight w:val="290"/>
        </w:trPr>
        <w:tc>
          <w:tcPr>
            <w:tcW w:w="7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4A71F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0562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7787C" w14:textId="6D7B8FDA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461EDC" w14:textId="00207373" w:rsidR="002C3D9B" w:rsidRPr="001C3669" w:rsidRDefault="00E525DC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525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P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</w:t>
            </w:r>
            <w:r w:rsidR="007A67CB"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=</w:t>
            </w:r>
            <w:r w:rsidR="002C3D9B"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="002C3D9B"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  <w:r w:rsidR="007A67CB"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ADAC1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E91E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9F6EA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2791A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CAB4B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435B5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D5C4F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B30B2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7E905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31BD0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2C3D9B" w:rsidRPr="001C3669" w14:paraId="53918B28" w14:textId="77777777" w:rsidTr="002C3D9B">
        <w:trPr>
          <w:trHeight w:val="290"/>
        </w:trPr>
        <w:tc>
          <w:tcPr>
            <w:tcW w:w="7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546FB3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GAD and MDE</w:t>
            </w:r>
            <w:r w:rsidRPr="001C3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 xml:space="preserve"> 4</w:t>
            </w: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E678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aseline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E8F4529" w14:textId="41395424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0</w:t>
            </w:r>
            <w:r w:rsidR="00E52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%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95D1F3F" w14:textId="5B61BF29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12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%)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4848D34" w14:textId="31EC0846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6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%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C29CB26" w14:textId="5503D3C1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9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%)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A6340AD" w14:textId="301DF361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3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%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CB51ED1" w14:textId="31BCFFAF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11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%)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B6BF5F8" w14:textId="1CADC7D6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4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%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7C7EDDB" w14:textId="6B37ABE4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12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%)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BFCBE55" w14:textId="547095BA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%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A1E7933" w14:textId="1B534DD8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5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%)</w:t>
            </w:r>
          </w:p>
        </w:tc>
        <w:tc>
          <w:tcPr>
            <w:tcW w:w="18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1C8DD0" w14:textId="12ACF3B6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  <w:r w:rsidR="00E52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203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9612C" w14:textId="503D0C8B" w:rsidR="002C3D9B" w:rsidRPr="001C3669" w:rsidRDefault="00E525DC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="002C3D9B"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  <w:r w:rsidR="007A67CB"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</w:tr>
      <w:tr w:rsidR="002C3D9B" w:rsidRPr="001C3669" w14:paraId="5E566662" w14:textId="77777777" w:rsidTr="002C3D9B">
        <w:trPr>
          <w:trHeight w:val="290"/>
        </w:trPr>
        <w:tc>
          <w:tcPr>
            <w:tcW w:w="7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463E3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8B397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Follow-up 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29E5D35" w14:textId="0C77E86A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2</w:t>
            </w:r>
            <w:r w:rsidR="00E52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%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6A7A52" w14:textId="1A6DA63D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10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%)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FE35AE0" w14:textId="415E04F3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4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%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224154" w14:textId="05B712D9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12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%)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D311A64" w14:textId="4386E640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3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%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CE573A" w14:textId="7EEC590E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11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%)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9F5314C" w14:textId="3BCA0506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6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%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7119BC" w14:textId="4B48A515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9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%)</w:t>
            </w:r>
          </w:p>
        </w:tc>
        <w:tc>
          <w:tcPr>
            <w:tcW w:w="2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3F51511" w14:textId="2B51FE5C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%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3609DD" w14:textId="71EB8E6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5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%)</w:t>
            </w:r>
          </w:p>
        </w:tc>
        <w:tc>
          <w:tcPr>
            <w:tcW w:w="1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253136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0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DDBADD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2C3D9B" w:rsidRPr="001C3669" w14:paraId="2E2E21AD" w14:textId="77777777" w:rsidTr="002C3D9B">
        <w:trPr>
          <w:trHeight w:val="290"/>
        </w:trPr>
        <w:tc>
          <w:tcPr>
            <w:tcW w:w="7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29CFD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D5228" w14:textId="2939651E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bsolute change in prevalence</w:t>
            </w:r>
          </w:p>
        </w:tc>
        <w:tc>
          <w:tcPr>
            <w:tcW w:w="565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7CF57D81" w14:textId="76F82AE2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7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%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DCA7CF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1EB5CC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3127DB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D2C0BE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565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1391E1A" w14:textId="67301399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7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%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744A6A1" w14:textId="77384DB9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%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70DE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AA39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2C3D9B" w:rsidRPr="001C3669" w14:paraId="79E7B710" w14:textId="77777777" w:rsidTr="002C3D9B">
        <w:trPr>
          <w:trHeight w:val="290"/>
        </w:trPr>
        <w:tc>
          <w:tcPr>
            <w:tcW w:w="7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EC2F0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949E8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Proportional change in prevalence  </w:t>
            </w:r>
          </w:p>
        </w:tc>
        <w:tc>
          <w:tcPr>
            <w:tcW w:w="56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4A34FF28" w14:textId="1FBF421C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5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%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2D6C02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9577B2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1DC1F5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A682C3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56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F33382" w14:textId="51D54D58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2</w:t>
            </w:r>
            <w:r w:rsidR="00E525DC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%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0BAC56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3C3C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7DE0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2C3D9B" w:rsidRPr="001C3669" w14:paraId="7EE3271E" w14:textId="77777777" w:rsidTr="001C3669">
        <w:trPr>
          <w:trHeight w:val="290"/>
        </w:trPr>
        <w:tc>
          <w:tcPr>
            <w:tcW w:w="7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6E5F6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ED4E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8221" w14:textId="77777777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X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ZA"/>
              </w:rPr>
              <w:t>2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1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49200D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/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7A6D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6A0F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9FB7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CFED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8387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9B83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BB08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FA35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B2BF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2E03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2C3D9B" w:rsidRPr="001C3669" w14:paraId="3332899D" w14:textId="77777777" w:rsidTr="001C3669">
        <w:trPr>
          <w:trHeight w:val="290"/>
        </w:trPr>
        <w:tc>
          <w:tcPr>
            <w:tcW w:w="7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097D1" w14:textId="77777777" w:rsidR="002C3D9B" w:rsidRPr="001C3669" w:rsidRDefault="002C3D9B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D18BF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B3FE9" w14:textId="1B607E9E" w:rsidR="002C3D9B" w:rsidRPr="001C3669" w:rsidRDefault="002C3D9B" w:rsidP="002C3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EFB679" w14:textId="14870892" w:rsidR="002C3D9B" w:rsidRPr="001C3669" w:rsidRDefault="00E525DC" w:rsidP="002C3D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E525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P</w:t>
            </w: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</w:t>
            </w:r>
            <w:r w:rsidR="007A67CB"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="002C3D9B"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F7DB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1C3669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535D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0993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30BA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5817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4265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06F0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14C2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1BB5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E8A9" w14:textId="77777777" w:rsidR="002C3D9B" w:rsidRPr="001C3669" w:rsidRDefault="002C3D9B" w:rsidP="002C3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</w:tbl>
    <w:p w14:paraId="56261FBC" w14:textId="5EE35379" w:rsidR="002C3D9B" w:rsidRPr="001C3669" w:rsidRDefault="002C3D9B" w:rsidP="002C3D9B">
      <w:pPr>
        <w:rPr>
          <w:rFonts w:ascii="Times New Roman" w:hAnsi="Times New Roman" w:cs="Times New Roman"/>
          <w:sz w:val="20"/>
          <w:szCs w:val="20"/>
        </w:rPr>
      </w:pPr>
    </w:p>
    <w:p w14:paraId="6B066A7E" w14:textId="77777777" w:rsidR="001C3669" w:rsidRPr="001C3669" w:rsidRDefault="001C3669">
      <w:pPr>
        <w:rPr>
          <w:rFonts w:ascii="Times New Roman" w:hAnsi="Times New Roman" w:cs="Times New Roman"/>
          <w:sz w:val="20"/>
          <w:szCs w:val="20"/>
        </w:rPr>
      </w:pPr>
      <w:r w:rsidRPr="001C3669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958"/>
      </w:tblGrid>
      <w:tr w:rsidR="001C3669" w:rsidRPr="001C3669" w14:paraId="0E515B81" w14:textId="77777777" w:rsidTr="001C3669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BC50" w14:textId="6516831D" w:rsidR="001C3669" w:rsidRPr="00D058C3" w:rsidRDefault="001C3669" w:rsidP="001C3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05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lastRenderedPageBreak/>
              <w:t>Table S</w:t>
            </w:r>
            <w:r w:rsidR="00416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7</w:t>
            </w:r>
            <w:r w:rsidRPr="00D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: Satisfaction with treatment by severity of symptoms at baseline (n=125)</w:t>
            </w:r>
          </w:p>
          <w:p w14:paraId="356E3FC3" w14:textId="77777777" w:rsidR="00D058C3" w:rsidRPr="00D058C3" w:rsidRDefault="00D058C3" w:rsidP="001C3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  <w:tbl>
            <w:tblPr>
              <w:tblW w:w="10662" w:type="dxa"/>
              <w:tblLook w:val="04A0" w:firstRow="1" w:lastRow="0" w:firstColumn="1" w:lastColumn="0" w:noHBand="0" w:noVBand="1"/>
            </w:tblPr>
            <w:tblGrid>
              <w:gridCol w:w="1467"/>
              <w:gridCol w:w="1399"/>
              <w:gridCol w:w="836"/>
              <w:gridCol w:w="876"/>
              <w:gridCol w:w="836"/>
              <w:gridCol w:w="996"/>
              <w:gridCol w:w="836"/>
              <w:gridCol w:w="916"/>
              <w:gridCol w:w="836"/>
              <w:gridCol w:w="916"/>
              <w:gridCol w:w="836"/>
              <w:gridCol w:w="996"/>
              <w:gridCol w:w="756"/>
              <w:gridCol w:w="636"/>
            </w:tblGrid>
            <w:tr w:rsidR="00D058C3" w:rsidRPr="00D058C3" w14:paraId="07A19D42" w14:textId="77777777" w:rsidTr="00D058C3">
              <w:trPr>
                <w:trHeight w:val="300"/>
              </w:trPr>
              <w:tc>
                <w:tcPr>
                  <w:tcW w:w="14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BA2C8C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4BA996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</w:p>
              </w:tc>
              <w:tc>
                <w:tcPr>
                  <w:tcW w:w="1286" w:type="dxa"/>
                  <w:gridSpan w:val="2"/>
                  <w:vMerge w:val="restart"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single" w:sz="8" w:space="0" w:color="000000"/>
                  </w:tcBorders>
                  <w:shd w:val="clear" w:color="000000" w:fill="FFFFFF"/>
                  <w:vAlign w:val="center"/>
                  <w:hideMark/>
                </w:tcPr>
                <w:p w14:paraId="585D40A3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ZA"/>
                    </w:rPr>
                    <w:t>Total sample</w:t>
                  </w:r>
                </w:p>
                <w:p w14:paraId="00B5B836" w14:textId="07204389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 xml:space="preserve">% (S.E) </w:t>
                  </w:r>
                </w:p>
              </w:tc>
              <w:tc>
                <w:tcPr>
                  <w:tcW w:w="6510" w:type="dxa"/>
                  <w:gridSpan w:val="10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5668A57D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ZA"/>
                    </w:rPr>
                    <w:t>MDE and GAD</w:t>
                  </w:r>
                  <w:r w:rsidRPr="00D058C3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vertAlign w:val="superscript"/>
                      <w:lang w:eastAsia="en-ZA"/>
                    </w:rPr>
                    <w:t>1</w:t>
                  </w:r>
                </w:p>
              </w:tc>
            </w:tr>
            <w:tr w:rsidR="00D058C3" w:rsidRPr="00D058C3" w14:paraId="37430CB6" w14:textId="77777777" w:rsidTr="00D058C3">
              <w:trPr>
                <w:trHeight w:val="490"/>
              </w:trPr>
              <w:tc>
                <w:tcPr>
                  <w:tcW w:w="14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1A9AAE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ZA"/>
                    </w:rPr>
                  </w:pP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ACFDC5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</w:p>
              </w:tc>
              <w:tc>
                <w:tcPr>
                  <w:tcW w:w="1286" w:type="dxa"/>
                  <w:gridSpan w:val="2"/>
                  <w:vMerge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vAlign w:val="center"/>
                  <w:hideMark/>
                </w:tcPr>
                <w:p w14:paraId="3090525F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ZA"/>
                    </w:rPr>
                  </w:pPr>
                </w:p>
              </w:tc>
              <w:tc>
                <w:tcPr>
                  <w:tcW w:w="1366" w:type="dxa"/>
                  <w:gridSpan w:val="2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000000" w:fill="FFFFFF"/>
                  <w:hideMark/>
                </w:tcPr>
                <w:p w14:paraId="04820C2E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 xml:space="preserve">No symptoms </w:t>
                  </w: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  <w:lang w:eastAsia="en-ZA"/>
                    </w:rPr>
                    <w:t>2</w:t>
                  </w:r>
                </w:p>
                <w:p w14:paraId="2BB4DE41" w14:textId="0631DD6E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% (S.E)</w:t>
                  </w:r>
                </w:p>
              </w:tc>
              <w:tc>
                <w:tcPr>
                  <w:tcW w:w="1313" w:type="dxa"/>
                  <w:gridSpan w:val="2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hideMark/>
                </w:tcPr>
                <w:p w14:paraId="5AEA07E2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Mild Symptoms</w:t>
                  </w: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  <w:lang w:eastAsia="en-ZA"/>
                    </w:rPr>
                    <w:t>3</w:t>
                  </w:r>
                </w:p>
                <w:p w14:paraId="54BF31FD" w14:textId="19AC29A8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% (S.E)</w:t>
                  </w:r>
                </w:p>
              </w:tc>
              <w:tc>
                <w:tcPr>
                  <w:tcW w:w="1313" w:type="dxa"/>
                  <w:gridSpan w:val="2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hideMark/>
                </w:tcPr>
                <w:p w14:paraId="715A34F9" w14:textId="7FA4B5F0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 xml:space="preserve">Moderate symptoms </w:t>
                  </w: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  <w:lang w:eastAsia="en-ZA"/>
                    </w:rPr>
                    <w:t>4</w:t>
                  </w:r>
                </w:p>
                <w:p w14:paraId="6CE4A368" w14:textId="3CC43100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  <w:lang w:eastAsia="en-ZA"/>
                    </w:rPr>
                    <w:t>% (S.E)</w:t>
                  </w:r>
                </w:p>
                <w:p w14:paraId="45ED9099" w14:textId="7CC6CAAC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</w:p>
              </w:tc>
              <w:tc>
                <w:tcPr>
                  <w:tcW w:w="1366" w:type="dxa"/>
                  <w:gridSpan w:val="2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hideMark/>
                </w:tcPr>
                <w:p w14:paraId="74E93067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 xml:space="preserve">Severe symptoms </w:t>
                  </w: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perscript"/>
                      <w:lang w:eastAsia="en-ZA"/>
                    </w:rPr>
                    <w:t>5</w:t>
                  </w:r>
                </w:p>
                <w:p w14:paraId="45D127AE" w14:textId="5F9029CD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% (S.E)</w:t>
                  </w: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EC1FD9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>X</w:t>
                  </w: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eastAsia="en-ZA"/>
                    </w:rPr>
                    <w:t>2</w:t>
                  </w: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>(3)</w:t>
                  </w: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48E6EF3" w14:textId="392A550D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>P</w:t>
                  </w:r>
                </w:p>
              </w:tc>
            </w:tr>
            <w:tr w:rsidR="00D058C3" w:rsidRPr="00D058C3" w14:paraId="4199261C" w14:textId="77777777" w:rsidTr="00D058C3">
              <w:trPr>
                <w:trHeight w:val="290"/>
              </w:trPr>
              <w:tc>
                <w:tcPr>
                  <w:tcW w:w="1467" w:type="dxa"/>
                  <w:vMerge w:val="restart"/>
                  <w:tcBorders>
                    <w:top w:val="single" w:sz="8" w:space="0" w:color="auto"/>
                    <w:left w:val="single" w:sz="4" w:space="0" w:color="auto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24B70F2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 xml:space="preserve">Quality of </w:t>
                  </w:r>
                  <w:proofErr w:type="gramStart"/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>the  intervention</w:t>
                  </w:r>
                  <w:proofErr w:type="gramEnd"/>
                </w:p>
              </w:tc>
              <w:tc>
                <w:tcPr>
                  <w:tcW w:w="1399" w:type="dxa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bottom"/>
                  <w:hideMark/>
                </w:tcPr>
                <w:p w14:paraId="4338AAB0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>Excellent</w:t>
                  </w:r>
                </w:p>
              </w:tc>
              <w:tc>
                <w:tcPr>
                  <w:tcW w:w="630" w:type="dxa"/>
                  <w:tcBorders>
                    <w:top w:val="single" w:sz="8" w:space="0" w:color="auto"/>
                    <w:left w:val="single" w:sz="8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FF8F34F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56,1%</w:t>
                  </w:r>
                </w:p>
              </w:tc>
              <w:tc>
                <w:tcPr>
                  <w:tcW w:w="656" w:type="dxa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3C9B0194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4,5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198698D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45,5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F161771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10,9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D8E465B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63,5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62DF816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6,7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C933476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56,7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6509638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9,2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C9FA5DB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47,4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3AA8F4A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11,8%)</w:t>
                  </w:r>
                </w:p>
              </w:tc>
              <w:tc>
                <w:tcPr>
                  <w:tcW w:w="576" w:type="dxa"/>
                  <w:tcBorders>
                    <w:top w:val="single" w:sz="8" w:space="0" w:color="auto"/>
                    <w:bottom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147BD5B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2,7</w:t>
                  </w:r>
                </w:p>
              </w:tc>
              <w:tc>
                <w:tcPr>
                  <w:tcW w:w="576" w:type="dxa"/>
                  <w:tcBorders>
                    <w:top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8384419" w14:textId="280D9C68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43</w:t>
                  </w:r>
                </w:p>
              </w:tc>
            </w:tr>
            <w:tr w:rsidR="00D058C3" w:rsidRPr="00D058C3" w14:paraId="29C3E11D" w14:textId="77777777" w:rsidTr="00D058C3">
              <w:trPr>
                <w:trHeight w:val="290"/>
              </w:trPr>
              <w:tc>
                <w:tcPr>
                  <w:tcW w:w="1467" w:type="dxa"/>
                  <w:vMerge/>
                  <w:tcBorders>
                    <w:top w:val="single" w:sz="8" w:space="0" w:color="auto"/>
                    <w:left w:val="single" w:sz="4" w:space="0" w:color="auto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2B57CE66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bottom"/>
                  <w:hideMark/>
                </w:tcPr>
                <w:p w14:paraId="6295EACE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>Good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C5DD32E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35,0%</w:t>
                  </w:r>
                </w:p>
              </w:tc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267B463B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4,3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24219F3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45,5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CEA7B49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10,9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A886A98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30,8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E6E4993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6,5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80945A6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26,7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6C1C273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8,2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24DAB1D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47,4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8AA629B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11,8%)</w:t>
                  </w:r>
                </w:p>
              </w:tc>
              <w:tc>
                <w:tcPr>
                  <w:tcW w:w="576" w:type="dxa"/>
                  <w:tcBorders>
                    <w:top w:val="nil"/>
                    <w:bottom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B95C3CE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3,7</w:t>
                  </w:r>
                </w:p>
              </w:tc>
              <w:tc>
                <w:tcPr>
                  <w:tcW w:w="576" w:type="dxa"/>
                  <w:tcBorders>
                    <w:top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B85741A" w14:textId="2D35FC9A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30</w:t>
                  </w:r>
                </w:p>
              </w:tc>
            </w:tr>
            <w:tr w:rsidR="00D058C3" w:rsidRPr="00D058C3" w14:paraId="4A0C7764" w14:textId="77777777" w:rsidTr="00D058C3">
              <w:trPr>
                <w:trHeight w:val="290"/>
              </w:trPr>
              <w:tc>
                <w:tcPr>
                  <w:tcW w:w="1467" w:type="dxa"/>
                  <w:vMerge/>
                  <w:tcBorders>
                    <w:top w:val="single" w:sz="8" w:space="0" w:color="auto"/>
                    <w:left w:val="single" w:sz="4" w:space="0" w:color="auto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5A9FDCF1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bottom"/>
                  <w:hideMark/>
                </w:tcPr>
                <w:p w14:paraId="41EBE75C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>Fair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2179E26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6,5%</w:t>
                  </w:r>
                </w:p>
              </w:tc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2F1AD699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2,2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3A7674D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9,1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832C5E5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6,3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EDEC2A1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3,8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2DD4533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2,7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DB47D88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10,0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040B99A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5,6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E1D11B3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5,3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C3CE82D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5,3%)</w:t>
                  </w:r>
                </w:p>
              </w:tc>
              <w:tc>
                <w:tcPr>
                  <w:tcW w:w="576" w:type="dxa"/>
                  <w:tcBorders>
                    <w:top w:val="nil"/>
                    <w:bottom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7A3F2C4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1,5</w:t>
                  </w:r>
                </w:p>
              </w:tc>
              <w:tc>
                <w:tcPr>
                  <w:tcW w:w="576" w:type="dxa"/>
                  <w:tcBorders>
                    <w:top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7A5431C" w14:textId="0B2869FA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68</w:t>
                  </w:r>
                </w:p>
              </w:tc>
            </w:tr>
            <w:tr w:rsidR="00D058C3" w:rsidRPr="00D058C3" w14:paraId="780BBC76" w14:textId="77777777" w:rsidTr="00D058C3">
              <w:trPr>
                <w:trHeight w:val="300"/>
              </w:trPr>
              <w:tc>
                <w:tcPr>
                  <w:tcW w:w="1467" w:type="dxa"/>
                  <w:vMerge/>
                  <w:tcBorders>
                    <w:top w:val="single" w:sz="8" w:space="0" w:color="auto"/>
                    <w:left w:val="single" w:sz="4" w:space="0" w:color="auto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5B4D1895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7B5037E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>Poor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653B9D0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2,4%</w:t>
                  </w:r>
                </w:p>
              </w:tc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450C2D84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1,4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F3AE955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0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2164D8E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CA9F4CF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1,9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F219A32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1,9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7252057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6,7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656A1F1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4,6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48F6974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0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CCD44E1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%)</w:t>
                  </w:r>
                </w:p>
              </w:tc>
              <w:tc>
                <w:tcPr>
                  <w:tcW w:w="576" w:type="dxa"/>
                  <w:tcBorders>
                    <w:top w:val="nil"/>
                    <w:bottom w:val="single" w:sz="8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49D85F5A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3,3</w:t>
                  </w:r>
                </w:p>
              </w:tc>
              <w:tc>
                <w:tcPr>
                  <w:tcW w:w="576" w:type="dxa"/>
                  <w:tcBorders>
                    <w:top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CCEE3F4" w14:textId="287660FB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34</w:t>
                  </w:r>
                </w:p>
              </w:tc>
            </w:tr>
            <w:tr w:rsidR="00D058C3" w:rsidRPr="00D058C3" w14:paraId="20EE9873" w14:textId="77777777" w:rsidTr="00D058C3">
              <w:trPr>
                <w:trHeight w:val="290"/>
              </w:trPr>
              <w:tc>
                <w:tcPr>
                  <w:tcW w:w="1467" w:type="dxa"/>
                  <w:vMerge w:val="restart"/>
                  <w:tcBorders>
                    <w:top w:val="single" w:sz="8" w:space="0" w:color="auto"/>
                    <w:left w:val="single" w:sz="4" w:space="0" w:color="auto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549FD3D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>Did you receive the kind of help that you wanted?</w:t>
                  </w:r>
                </w:p>
              </w:tc>
              <w:tc>
                <w:tcPr>
                  <w:tcW w:w="1399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2850F76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>Yes, definitely</w:t>
                  </w:r>
                </w:p>
              </w:tc>
              <w:tc>
                <w:tcPr>
                  <w:tcW w:w="630" w:type="dxa"/>
                  <w:tcBorders>
                    <w:top w:val="single" w:sz="8" w:space="0" w:color="auto"/>
                    <w:left w:val="single" w:sz="8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5AEF6E9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39,8%</w:t>
                  </w:r>
                </w:p>
              </w:tc>
              <w:tc>
                <w:tcPr>
                  <w:tcW w:w="656" w:type="dxa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144328B5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4,4%)</w:t>
                  </w:r>
                </w:p>
              </w:tc>
              <w:tc>
                <w:tcPr>
                  <w:tcW w:w="63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F7D55FB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40,9%</w:t>
                  </w:r>
                </w:p>
              </w:tc>
              <w:tc>
                <w:tcPr>
                  <w:tcW w:w="736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6588129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10,7%)</w:t>
                  </w:r>
                </w:p>
              </w:tc>
              <w:tc>
                <w:tcPr>
                  <w:tcW w:w="63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C5FC8D9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42,3%</w:t>
                  </w:r>
                </w:p>
              </w:tc>
              <w:tc>
                <w:tcPr>
                  <w:tcW w:w="683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1A92D90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6,9%)</w:t>
                  </w:r>
                </w:p>
              </w:tc>
              <w:tc>
                <w:tcPr>
                  <w:tcW w:w="63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245A32F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33,3%</w:t>
                  </w:r>
                </w:p>
              </w:tc>
              <w:tc>
                <w:tcPr>
                  <w:tcW w:w="683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49232EB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8,8%)</w:t>
                  </w:r>
                </w:p>
              </w:tc>
              <w:tc>
                <w:tcPr>
                  <w:tcW w:w="63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7B83572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42,1%</w:t>
                  </w:r>
                </w:p>
              </w:tc>
              <w:tc>
                <w:tcPr>
                  <w:tcW w:w="736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0E7023F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11,6%)</w:t>
                  </w:r>
                </w:p>
              </w:tc>
              <w:tc>
                <w:tcPr>
                  <w:tcW w:w="576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94E0EB0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7</w:t>
                  </w:r>
                </w:p>
              </w:tc>
              <w:tc>
                <w:tcPr>
                  <w:tcW w:w="576" w:type="dxa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296740B" w14:textId="607349C2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87</w:t>
                  </w:r>
                </w:p>
              </w:tc>
            </w:tr>
            <w:tr w:rsidR="00D058C3" w:rsidRPr="00D058C3" w14:paraId="7602FDCA" w14:textId="77777777" w:rsidTr="00D058C3">
              <w:trPr>
                <w:trHeight w:val="290"/>
              </w:trPr>
              <w:tc>
                <w:tcPr>
                  <w:tcW w:w="1467" w:type="dxa"/>
                  <w:vMerge/>
                  <w:tcBorders>
                    <w:top w:val="single" w:sz="8" w:space="0" w:color="auto"/>
                    <w:left w:val="single" w:sz="4" w:space="0" w:color="auto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7C5B2E11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1034E84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>Yes, generally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6E8000A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46,3%</w:t>
                  </w:r>
                </w:p>
              </w:tc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0D562A32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4,5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D9D7A3C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45,5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D6720DE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10,9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864D304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50,0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F002FA6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7,0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530BC10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43,3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9AB739A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9,2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17EA0DB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42,1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1EDB717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11,6%)</w:t>
                  </w: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795DCC5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5</w:t>
                  </w: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B437597" w14:textId="41E189BE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91</w:t>
                  </w:r>
                </w:p>
              </w:tc>
            </w:tr>
            <w:tr w:rsidR="00D058C3" w:rsidRPr="00D058C3" w14:paraId="790987A0" w14:textId="77777777" w:rsidTr="00D058C3">
              <w:trPr>
                <w:trHeight w:val="290"/>
              </w:trPr>
              <w:tc>
                <w:tcPr>
                  <w:tcW w:w="1467" w:type="dxa"/>
                  <w:vMerge/>
                  <w:tcBorders>
                    <w:top w:val="single" w:sz="8" w:space="0" w:color="auto"/>
                    <w:left w:val="single" w:sz="4" w:space="0" w:color="auto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6BCF29B6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5802AB9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>No, not really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0F3BB93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12,2%</w:t>
                  </w:r>
                </w:p>
              </w:tc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416FAB01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3,0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4000C78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13,6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0EB3FE5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7,5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BFF080A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7,7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1E424ED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3,7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86961E7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16,7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DDDB18A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6,9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CF0ADB6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15,8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844E9E6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8,6%)</w:t>
                  </w: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6CDDAAB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1,8</w:t>
                  </w: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24AC237" w14:textId="046E17F1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61</w:t>
                  </w:r>
                </w:p>
              </w:tc>
            </w:tr>
            <w:tr w:rsidR="00D058C3" w:rsidRPr="00D058C3" w14:paraId="2042B638" w14:textId="77777777" w:rsidTr="00D058C3">
              <w:trPr>
                <w:trHeight w:val="300"/>
              </w:trPr>
              <w:tc>
                <w:tcPr>
                  <w:tcW w:w="1467" w:type="dxa"/>
                  <w:vMerge/>
                  <w:tcBorders>
                    <w:top w:val="single" w:sz="8" w:space="0" w:color="auto"/>
                    <w:left w:val="single" w:sz="4" w:space="0" w:color="auto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7DA5088C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F45D3C7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 xml:space="preserve">No, </w:t>
                  </w:r>
                  <w:proofErr w:type="gramStart"/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>definitely not</w:t>
                  </w:r>
                  <w:proofErr w:type="gramEnd"/>
                </w:p>
              </w:tc>
              <w:tc>
                <w:tcPr>
                  <w:tcW w:w="63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4DA48F0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1,6%</w:t>
                  </w:r>
                </w:p>
              </w:tc>
              <w:tc>
                <w:tcPr>
                  <w:tcW w:w="65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752D229C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1,1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F95AB96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0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BE48F82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A6224EC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0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22F6281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EE2B07F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6,7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999FCD7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4,6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3858285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0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3ED0DEB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%)</w:t>
                  </w: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83BD5E7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6,3</w:t>
                  </w: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A89B71D" w14:textId="6E6A9B82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10</w:t>
                  </w:r>
                </w:p>
              </w:tc>
            </w:tr>
            <w:tr w:rsidR="00D058C3" w:rsidRPr="00D058C3" w14:paraId="5C0489C7" w14:textId="77777777" w:rsidTr="00D058C3">
              <w:trPr>
                <w:trHeight w:val="290"/>
              </w:trPr>
              <w:tc>
                <w:tcPr>
                  <w:tcW w:w="1467" w:type="dxa"/>
                  <w:vMerge w:val="restart"/>
                  <w:tcBorders>
                    <w:top w:val="single" w:sz="8" w:space="0" w:color="auto"/>
                    <w:left w:val="single" w:sz="4" w:space="0" w:color="auto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A553E49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>Satisfaction with amount of help received</w:t>
                  </w:r>
                </w:p>
              </w:tc>
              <w:tc>
                <w:tcPr>
                  <w:tcW w:w="1399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3435C58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>Very satisfied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A3A9666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48.4%</w:t>
                  </w:r>
                </w:p>
              </w:tc>
              <w:tc>
                <w:tcPr>
                  <w:tcW w:w="656" w:type="dxa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34A8BFC4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4,5%)</w:t>
                  </w:r>
                </w:p>
              </w:tc>
              <w:tc>
                <w:tcPr>
                  <w:tcW w:w="63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8D18DA8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36,4%</w:t>
                  </w:r>
                </w:p>
              </w:tc>
              <w:tc>
                <w:tcPr>
                  <w:tcW w:w="736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A343C80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10,5%)</w:t>
                  </w:r>
                </w:p>
              </w:tc>
              <w:tc>
                <w:tcPr>
                  <w:tcW w:w="63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101C581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63,5%</w:t>
                  </w:r>
                </w:p>
              </w:tc>
              <w:tc>
                <w:tcPr>
                  <w:tcW w:w="683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C02B8E3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6,7%)</w:t>
                  </w:r>
                </w:p>
              </w:tc>
              <w:tc>
                <w:tcPr>
                  <w:tcW w:w="63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F7B99D4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34.5%</w:t>
                  </w:r>
                </w:p>
              </w:tc>
              <w:tc>
                <w:tcPr>
                  <w:tcW w:w="683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3C95127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8,8%)</w:t>
                  </w:r>
                </w:p>
              </w:tc>
              <w:tc>
                <w:tcPr>
                  <w:tcW w:w="63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D3B17D1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42,1%</w:t>
                  </w:r>
                </w:p>
              </w:tc>
              <w:tc>
                <w:tcPr>
                  <w:tcW w:w="736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F0D6DCF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11,6%)</w:t>
                  </w:r>
                </w:p>
              </w:tc>
              <w:tc>
                <w:tcPr>
                  <w:tcW w:w="576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13AA9F1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FF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b/>
                      <w:bCs/>
                      <w:color w:val="FF0000"/>
                      <w:sz w:val="24"/>
                      <w:szCs w:val="24"/>
                      <w:lang w:eastAsia="en-ZA"/>
                    </w:rPr>
                    <w:t>9,0</w:t>
                  </w:r>
                </w:p>
              </w:tc>
              <w:tc>
                <w:tcPr>
                  <w:tcW w:w="576" w:type="dxa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2965341" w14:textId="42A1E3F4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FF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b/>
                      <w:bCs/>
                      <w:color w:val="FF0000"/>
                      <w:sz w:val="24"/>
                      <w:szCs w:val="24"/>
                      <w:lang w:eastAsia="en-ZA"/>
                    </w:rPr>
                    <w:t>0,03</w:t>
                  </w:r>
                </w:p>
              </w:tc>
            </w:tr>
            <w:tr w:rsidR="00D058C3" w:rsidRPr="00D058C3" w14:paraId="0A707B85" w14:textId="77777777" w:rsidTr="00D058C3">
              <w:trPr>
                <w:trHeight w:val="390"/>
              </w:trPr>
              <w:tc>
                <w:tcPr>
                  <w:tcW w:w="1467" w:type="dxa"/>
                  <w:vMerge/>
                  <w:tcBorders>
                    <w:top w:val="single" w:sz="8" w:space="0" w:color="auto"/>
                    <w:left w:val="single" w:sz="4" w:space="0" w:color="auto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352674BB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F5907D2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>Mostly satisfied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58DCD9E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38.5%</w:t>
                  </w:r>
                </w:p>
              </w:tc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1C16076F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4,4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427E96B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50,0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A327B45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10,9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DAFF841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25,0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2D3CEEC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6,1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2B6107F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48.3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DA3AD08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9,3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B31DE06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47,4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31F8F61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11,8%)</w:t>
                  </w: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CCC582D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6,7</w:t>
                  </w: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65F8B51" w14:textId="57B2D3D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08</w:t>
                  </w:r>
                </w:p>
              </w:tc>
            </w:tr>
            <w:tr w:rsidR="00D058C3" w:rsidRPr="00D058C3" w14:paraId="503E5BB2" w14:textId="77777777" w:rsidTr="00D058C3">
              <w:trPr>
                <w:trHeight w:val="370"/>
              </w:trPr>
              <w:tc>
                <w:tcPr>
                  <w:tcW w:w="1467" w:type="dxa"/>
                  <w:vMerge/>
                  <w:tcBorders>
                    <w:top w:val="single" w:sz="8" w:space="0" w:color="auto"/>
                    <w:left w:val="single" w:sz="4" w:space="0" w:color="auto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183F4FAC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FE02F5B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>Indifferent or mildly dissatisfied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685A6E6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10.7%</w:t>
                  </w:r>
                </w:p>
              </w:tc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3060B486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2,8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8FA52E6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9,1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64AE958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6,3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2E699C2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9,6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3A55136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4,1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8296520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13.8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7196BAB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6,3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544604E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10,5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B2F5A5E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7,2%)</w:t>
                  </w: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2AA8D50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3</w:t>
                  </w: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3FBDC46" w14:textId="0275D4E6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95</w:t>
                  </w:r>
                </w:p>
              </w:tc>
            </w:tr>
            <w:tr w:rsidR="00D058C3" w:rsidRPr="00D058C3" w14:paraId="345642CF" w14:textId="77777777" w:rsidTr="00D058C3">
              <w:trPr>
                <w:trHeight w:val="370"/>
              </w:trPr>
              <w:tc>
                <w:tcPr>
                  <w:tcW w:w="1467" w:type="dxa"/>
                  <w:vMerge/>
                  <w:tcBorders>
                    <w:top w:val="single" w:sz="8" w:space="0" w:color="auto"/>
                    <w:left w:val="single" w:sz="4" w:space="0" w:color="auto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0350AC96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8F99FB4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>Quite dissatisfied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B70927D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2.5%</w:t>
                  </w:r>
                </w:p>
              </w:tc>
              <w:tc>
                <w:tcPr>
                  <w:tcW w:w="65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18B08494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1,4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6DAD9F6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4,5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4E8950C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4,5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9AACFA9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1,9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8ED9296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1,9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D1D58A3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3.4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9DE3E62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3,3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E0BEEEC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0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AD9ABDA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%)</w:t>
                  </w: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BA2950C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1,0</w:t>
                  </w: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73CD8CF" w14:textId="7D751D58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79</w:t>
                  </w:r>
                </w:p>
              </w:tc>
            </w:tr>
            <w:tr w:rsidR="00D058C3" w:rsidRPr="00D058C3" w14:paraId="34401828" w14:textId="77777777" w:rsidTr="00D058C3">
              <w:trPr>
                <w:trHeight w:val="400"/>
              </w:trPr>
              <w:tc>
                <w:tcPr>
                  <w:tcW w:w="1467" w:type="dxa"/>
                  <w:vMerge w:val="restart"/>
                  <w:tcBorders>
                    <w:top w:val="single" w:sz="8" w:space="0" w:color="auto"/>
                    <w:left w:val="single" w:sz="4" w:space="0" w:color="auto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C4DCF38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 xml:space="preserve">Intervention helped to deal more </w:t>
                  </w: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lastRenderedPageBreak/>
                    <w:t>effectively with problems</w:t>
                  </w:r>
                </w:p>
              </w:tc>
              <w:tc>
                <w:tcPr>
                  <w:tcW w:w="1399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0139740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lastRenderedPageBreak/>
                    <w:t>Yes, they helped a great deal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A9E2821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48,0%</w:t>
                  </w:r>
                </w:p>
              </w:tc>
              <w:tc>
                <w:tcPr>
                  <w:tcW w:w="656" w:type="dxa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70761E1A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4,5%)</w:t>
                  </w:r>
                </w:p>
              </w:tc>
              <w:tc>
                <w:tcPr>
                  <w:tcW w:w="63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E6DC811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31.8%</w:t>
                  </w:r>
                </w:p>
              </w:tc>
              <w:tc>
                <w:tcPr>
                  <w:tcW w:w="736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4A12F48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98)</w:t>
                  </w:r>
                </w:p>
              </w:tc>
              <w:tc>
                <w:tcPr>
                  <w:tcW w:w="63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69FC7C7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55,8%</w:t>
                  </w:r>
                </w:p>
              </w:tc>
              <w:tc>
                <w:tcPr>
                  <w:tcW w:w="683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AC00956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70)</w:t>
                  </w:r>
                </w:p>
              </w:tc>
              <w:tc>
                <w:tcPr>
                  <w:tcW w:w="63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4332599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46,7%</w:t>
                  </w:r>
                </w:p>
              </w:tc>
              <w:tc>
                <w:tcPr>
                  <w:tcW w:w="683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9363414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93)</w:t>
                  </w:r>
                </w:p>
              </w:tc>
              <w:tc>
                <w:tcPr>
                  <w:tcW w:w="63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F78A069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47,4%</w:t>
                  </w:r>
                </w:p>
              </w:tc>
              <w:tc>
                <w:tcPr>
                  <w:tcW w:w="736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1AE9802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118)</w:t>
                  </w:r>
                </w:p>
              </w:tc>
              <w:tc>
                <w:tcPr>
                  <w:tcW w:w="576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20A89F3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3,590</w:t>
                  </w:r>
                </w:p>
              </w:tc>
              <w:tc>
                <w:tcPr>
                  <w:tcW w:w="576" w:type="dxa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95B079D" w14:textId="72E8CF12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31</w:t>
                  </w:r>
                </w:p>
              </w:tc>
            </w:tr>
            <w:tr w:rsidR="00D058C3" w:rsidRPr="00D058C3" w14:paraId="0BBCBA3F" w14:textId="77777777" w:rsidTr="00D058C3">
              <w:trPr>
                <w:trHeight w:val="290"/>
              </w:trPr>
              <w:tc>
                <w:tcPr>
                  <w:tcW w:w="1467" w:type="dxa"/>
                  <w:vMerge/>
                  <w:tcBorders>
                    <w:top w:val="single" w:sz="8" w:space="0" w:color="auto"/>
                    <w:left w:val="single" w:sz="4" w:space="0" w:color="auto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19EB95C5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DDD54DE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>Yes, they helped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F0DD298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41,5%</w:t>
                  </w:r>
                </w:p>
              </w:tc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4054D421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4,4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15AD7B3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54.5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5119C1B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106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F9EACD8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38,5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559D008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68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18E9C98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36,7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71A5D51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89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97ACE0E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42,1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73FE2EC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116)</w:t>
                  </w: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8F1710B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2,032</w:t>
                  </w: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18A8FD6" w14:textId="7407F918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57</w:t>
                  </w:r>
                </w:p>
              </w:tc>
            </w:tr>
            <w:tr w:rsidR="00D058C3" w:rsidRPr="00D058C3" w14:paraId="66749234" w14:textId="77777777" w:rsidTr="00D058C3">
              <w:trPr>
                <w:trHeight w:val="400"/>
              </w:trPr>
              <w:tc>
                <w:tcPr>
                  <w:tcW w:w="1467" w:type="dxa"/>
                  <w:vMerge/>
                  <w:tcBorders>
                    <w:top w:val="single" w:sz="8" w:space="0" w:color="auto"/>
                    <w:left w:val="single" w:sz="4" w:space="0" w:color="auto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6241AA86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C37B3E5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>No, they really didn’t help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FFD0A2B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10,6%</w:t>
                  </w:r>
                </w:p>
              </w:tc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397BF361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2,8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334AF52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13.6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736C9E2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72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BEBCEED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5,8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06E1C42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33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B3EF8BA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16,7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9D8CF03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69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D8A7EF5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10,5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53540D0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72)</w:t>
                  </w: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704542A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2,667</w:t>
                  </w: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C1D989E" w14:textId="5E7A4F04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45</w:t>
                  </w:r>
                </w:p>
              </w:tc>
            </w:tr>
            <w:tr w:rsidR="00D058C3" w:rsidRPr="00D058C3" w14:paraId="5F61C97C" w14:textId="77777777" w:rsidTr="00D058C3">
              <w:trPr>
                <w:trHeight w:val="410"/>
              </w:trPr>
              <w:tc>
                <w:tcPr>
                  <w:tcW w:w="1467" w:type="dxa"/>
                  <w:vMerge/>
                  <w:tcBorders>
                    <w:top w:val="single" w:sz="8" w:space="0" w:color="auto"/>
                    <w:left w:val="single" w:sz="4" w:space="0" w:color="auto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2119C68F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4E3247A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>No, they made things worse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8FB55EE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0%</w:t>
                  </w:r>
                </w:p>
              </w:tc>
              <w:tc>
                <w:tcPr>
                  <w:tcW w:w="65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6D1C5DCE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4479993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0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9DB9269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00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78CC9A4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0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F209063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00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F5010E3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0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DA4B619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00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2EAAA8F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0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F9E02BF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00)</w:t>
                  </w: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BDC2836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n/a</w:t>
                  </w: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7FF7CC1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 </w:t>
                  </w:r>
                </w:p>
              </w:tc>
            </w:tr>
            <w:tr w:rsidR="00D058C3" w:rsidRPr="00D058C3" w14:paraId="7D3FD194" w14:textId="77777777" w:rsidTr="00D058C3">
              <w:trPr>
                <w:trHeight w:val="600"/>
              </w:trPr>
              <w:tc>
                <w:tcPr>
                  <w:tcW w:w="1467" w:type="dxa"/>
                  <w:vMerge w:val="restart"/>
                  <w:tcBorders>
                    <w:top w:val="single" w:sz="8" w:space="0" w:color="auto"/>
                    <w:left w:val="single" w:sz="4" w:space="0" w:color="auto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57B7DED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>Extent to which intervention met needs</w:t>
                  </w:r>
                </w:p>
              </w:tc>
              <w:tc>
                <w:tcPr>
                  <w:tcW w:w="1399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D9ACBCF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 xml:space="preserve">Almost </w:t>
                  </w:r>
                  <w:proofErr w:type="gramStart"/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>all of</w:t>
                  </w:r>
                  <w:proofErr w:type="gramEnd"/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 xml:space="preserve"> my needs have been met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6898E74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25,2%</w:t>
                  </w:r>
                </w:p>
              </w:tc>
              <w:tc>
                <w:tcPr>
                  <w:tcW w:w="656" w:type="dxa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062AD235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3,9%)</w:t>
                  </w:r>
                </w:p>
              </w:tc>
              <w:tc>
                <w:tcPr>
                  <w:tcW w:w="63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3CEFB78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18,2%</w:t>
                  </w:r>
                </w:p>
              </w:tc>
              <w:tc>
                <w:tcPr>
                  <w:tcW w:w="736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691F79F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84)</w:t>
                  </w:r>
                </w:p>
              </w:tc>
              <w:tc>
                <w:tcPr>
                  <w:tcW w:w="63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8D55E1C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28,8%</w:t>
                  </w:r>
                </w:p>
              </w:tc>
              <w:tc>
                <w:tcPr>
                  <w:tcW w:w="683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C883FB9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63)</w:t>
                  </w:r>
                </w:p>
              </w:tc>
              <w:tc>
                <w:tcPr>
                  <w:tcW w:w="63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2017718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26,7%</w:t>
                  </w:r>
                </w:p>
              </w:tc>
              <w:tc>
                <w:tcPr>
                  <w:tcW w:w="683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D42BA39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82)</w:t>
                  </w:r>
                </w:p>
              </w:tc>
              <w:tc>
                <w:tcPr>
                  <w:tcW w:w="63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3EEE2C4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21,1%</w:t>
                  </w:r>
                </w:p>
              </w:tc>
              <w:tc>
                <w:tcPr>
                  <w:tcW w:w="736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E7E4CAD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96)</w:t>
                  </w:r>
                </w:p>
              </w:tc>
              <w:tc>
                <w:tcPr>
                  <w:tcW w:w="576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E5049A8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1,149</w:t>
                  </w:r>
                </w:p>
              </w:tc>
              <w:tc>
                <w:tcPr>
                  <w:tcW w:w="576" w:type="dxa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926B6CF" w14:textId="35BFBF1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77</w:t>
                  </w:r>
                </w:p>
              </w:tc>
            </w:tr>
            <w:tr w:rsidR="00D058C3" w:rsidRPr="00D058C3" w14:paraId="324D1CDF" w14:textId="77777777" w:rsidTr="00D058C3">
              <w:trPr>
                <w:trHeight w:val="400"/>
              </w:trPr>
              <w:tc>
                <w:tcPr>
                  <w:tcW w:w="1467" w:type="dxa"/>
                  <w:vMerge/>
                  <w:tcBorders>
                    <w:top w:val="single" w:sz="8" w:space="0" w:color="auto"/>
                    <w:left w:val="single" w:sz="4" w:space="0" w:color="auto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14580551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FD0B34B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>Most of my needs have been met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47B06EE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48,8%</w:t>
                  </w:r>
                </w:p>
              </w:tc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0EC5CBA1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4,5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52199EE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45,5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51B3361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109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F8EC3A3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51,9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2F43549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70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DACE8BF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40,0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D6995D8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91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6A64AA0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57,9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48996B9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116)</w:t>
                  </w: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D67EC55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1,116</w:t>
                  </w: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6E24A68" w14:textId="1812A276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57</w:t>
                  </w:r>
                </w:p>
              </w:tc>
            </w:tr>
            <w:tr w:rsidR="00D058C3" w:rsidRPr="00D058C3" w14:paraId="0F7A46FB" w14:textId="77777777" w:rsidTr="00D058C3">
              <w:trPr>
                <w:trHeight w:val="600"/>
              </w:trPr>
              <w:tc>
                <w:tcPr>
                  <w:tcW w:w="1467" w:type="dxa"/>
                  <w:vMerge/>
                  <w:tcBorders>
                    <w:top w:val="single" w:sz="8" w:space="0" w:color="auto"/>
                    <w:left w:val="single" w:sz="4" w:space="0" w:color="auto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53596D7A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8C9D2B0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>Only a few of my needs have been met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1A47CF5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22,0%</w:t>
                  </w:r>
                </w:p>
              </w:tc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7E5AA6BB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3,7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6BB4B11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27,3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A3BC430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97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1E22667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19,2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BE80367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55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ED752EC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23,3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594ECAB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79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D483A27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21,1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6EBE8CC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96)</w:t>
                  </w: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34EB30D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631</w:t>
                  </w: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D37C480" w14:textId="1DEF38D3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89</w:t>
                  </w:r>
                </w:p>
              </w:tc>
            </w:tr>
            <w:tr w:rsidR="00D058C3" w:rsidRPr="00D058C3" w14:paraId="288D2701" w14:textId="77777777" w:rsidTr="00D058C3">
              <w:trPr>
                <w:trHeight w:val="410"/>
              </w:trPr>
              <w:tc>
                <w:tcPr>
                  <w:tcW w:w="1467" w:type="dxa"/>
                  <w:vMerge/>
                  <w:tcBorders>
                    <w:top w:val="single" w:sz="8" w:space="0" w:color="auto"/>
                    <w:left w:val="single" w:sz="4" w:space="0" w:color="auto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6101D4FC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E54C488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>None of my needs have been met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50447FC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4,1%</w:t>
                  </w:r>
                </w:p>
              </w:tc>
              <w:tc>
                <w:tcPr>
                  <w:tcW w:w="65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004A5954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1,8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F51A9A2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9,1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AE57595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63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FDCB32B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0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0D22A87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00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9B62F78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10,0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D47F1CD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56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C140BD4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0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816B35C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00)</w:t>
                  </w: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9EBA743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7,143</w:t>
                  </w: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07CA32F" w14:textId="7D63B3B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07</w:t>
                  </w:r>
                </w:p>
              </w:tc>
            </w:tr>
            <w:tr w:rsidR="00D058C3" w:rsidRPr="00D058C3" w14:paraId="3C2FFB49" w14:textId="77777777" w:rsidTr="00D058C3">
              <w:trPr>
                <w:trHeight w:val="290"/>
              </w:trPr>
              <w:tc>
                <w:tcPr>
                  <w:tcW w:w="1467" w:type="dxa"/>
                  <w:vMerge w:val="restart"/>
                  <w:tcBorders>
                    <w:top w:val="single" w:sz="8" w:space="0" w:color="auto"/>
                    <w:left w:val="single" w:sz="4" w:space="0" w:color="auto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A1E1E8A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proofErr w:type="gramStart"/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>Likelihood  recommend</w:t>
                  </w:r>
                  <w:proofErr w:type="gramEnd"/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 xml:space="preserve"> the intervention to a friend</w:t>
                  </w:r>
                </w:p>
              </w:tc>
              <w:tc>
                <w:tcPr>
                  <w:tcW w:w="1399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086716C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>Yes, definitely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0B9F52E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62,6%</w:t>
                  </w:r>
                </w:p>
              </w:tc>
              <w:tc>
                <w:tcPr>
                  <w:tcW w:w="656" w:type="dxa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38FFC15A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4,4%)</w:t>
                  </w:r>
                </w:p>
              </w:tc>
              <w:tc>
                <w:tcPr>
                  <w:tcW w:w="63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6A95E41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59,1%</w:t>
                  </w:r>
                </w:p>
              </w:tc>
              <w:tc>
                <w:tcPr>
                  <w:tcW w:w="736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A91C52B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107)</w:t>
                  </w:r>
                </w:p>
              </w:tc>
              <w:tc>
                <w:tcPr>
                  <w:tcW w:w="63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545EF7D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69,2%</w:t>
                  </w:r>
                </w:p>
              </w:tc>
              <w:tc>
                <w:tcPr>
                  <w:tcW w:w="683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7018BB1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65)</w:t>
                  </w:r>
                </w:p>
              </w:tc>
              <w:tc>
                <w:tcPr>
                  <w:tcW w:w="63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158D3C0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56,7%</w:t>
                  </w:r>
                </w:p>
              </w:tc>
              <w:tc>
                <w:tcPr>
                  <w:tcW w:w="683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7C04D69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92)</w:t>
                  </w:r>
                </w:p>
              </w:tc>
              <w:tc>
                <w:tcPr>
                  <w:tcW w:w="63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76674C2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57,9%</w:t>
                  </w:r>
                </w:p>
              </w:tc>
              <w:tc>
                <w:tcPr>
                  <w:tcW w:w="736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09A187B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116)</w:t>
                  </w:r>
                </w:p>
              </w:tc>
              <w:tc>
                <w:tcPr>
                  <w:tcW w:w="576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2AA1701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1,723</w:t>
                  </w:r>
                </w:p>
              </w:tc>
              <w:tc>
                <w:tcPr>
                  <w:tcW w:w="576" w:type="dxa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2413F8E" w14:textId="74F2751B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63</w:t>
                  </w:r>
                </w:p>
              </w:tc>
            </w:tr>
            <w:tr w:rsidR="00D058C3" w:rsidRPr="00D058C3" w14:paraId="74E7B81B" w14:textId="77777777" w:rsidTr="00D058C3">
              <w:trPr>
                <w:trHeight w:val="290"/>
              </w:trPr>
              <w:tc>
                <w:tcPr>
                  <w:tcW w:w="1467" w:type="dxa"/>
                  <w:vMerge/>
                  <w:tcBorders>
                    <w:top w:val="single" w:sz="8" w:space="0" w:color="auto"/>
                    <w:left w:val="single" w:sz="4" w:space="0" w:color="auto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17C7EB0D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B9108CB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>Yes, generally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60B40FE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32,5%</w:t>
                  </w:r>
                </w:p>
              </w:tc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68C923D1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4,2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76FF713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40,9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D6647D3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107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7DE6523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25,0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9DAB060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61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5AD49B6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33,3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3F1A840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88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8D096FD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42,1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53D2594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116)</w:t>
                  </w: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5D7650C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2,850</w:t>
                  </w: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4C65BD" w14:textId="31C0DD86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>0,42</w:t>
                  </w:r>
                </w:p>
              </w:tc>
            </w:tr>
            <w:tr w:rsidR="00D058C3" w:rsidRPr="00D058C3" w14:paraId="2C98636B" w14:textId="77777777" w:rsidTr="00D058C3">
              <w:trPr>
                <w:trHeight w:val="290"/>
              </w:trPr>
              <w:tc>
                <w:tcPr>
                  <w:tcW w:w="1467" w:type="dxa"/>
                  <w:vMerge/>
                  <w:tcBorders>
                    <w:top w:val="single" w:sz="8" w:space="0" w:color="auto"/>
                    <w:left w:val="single" w:sz="4" w:space="0" w:color="auto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788EE9B4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DA88F03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>No, not really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68319DD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3,3%</w:t>
                  </w:r>
                </w:p>
              </w:tc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4E8420D4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1,6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DEC5449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0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E6A443F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00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DC8E28E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3,8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EA827DE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27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40E5805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6,7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553B8FE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46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7ECC7CE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0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1BA1A61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00)</w:t>
                  </w: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B92CE55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2,548</w:t>
                  </w: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027D93" w14:textId="4EFF2FE0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>0,47</w:t>
                  </w:r>
                </w:p>
              </w:tc>
            </w:tr>
            <w:tr w:rsidR="00D058C3" w:rsidRPr="00D058C3" w14:paraId="2F8C8D6F" w14:textId="77777777" w:rsidTr="00D058C3">
              <w:trPr>
                <w:trHeight w:val="300"/>
              </w:trPr>
              <w:tc>
                <w:tcPr>
                  <w:tcW w:w="1467" w:type="dxa"/>
                  <w:vMerge/>
                  <w:tcBorders>
                    <w:top w:val="single" w:sz="8" w:space="0" w:color="auto"/>
                    <w:left w:val="single" w:sz="4" w:space="0" w:color="auto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6D2AD2BD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EE398D2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 xml:space="preserve">No, </w:t>
                  </w:r>
                  <w:proofErr w:type="gramStart"/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>definitely not</w:t>
                  </w:r>
                  <w:proofErr w:type="gramEnd"/>
                </w:p>
              </w:tc>
              <w:tc>
                <w:tcPr>
                  <w:tcW w:w="63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C6A6305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1,6%</w:t>
                  </w:r>
                </w:p>
              </w:tc>
              <w:tc>
                <w:tcPr>
                  <w:tcW w:w="65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3865692B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1,1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58072DC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0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BC32C66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00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98B3407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1,9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C57A466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19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94A84D8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3,3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AD71740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33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8A3E8B7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0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3236EA1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00)</w:t>
                  </w: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157C82A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1,253</w:t>
                  </w: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A6DD82" w14:textId="2EDC882E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>0,74</w:t>
                  </w:r>
                </w:p>
              </w:tc>
            </w:tr>
            <w:tr w:rsidR="00D058C3" w:rsidRPr="00D058C3" w14:paraId="438AD746" w14:textId="77777777" w:rsidTr="00D058C3">
              <w:trPr>
                <w:trHeight w:val="290"/>
              </w:trPr>
              <w:tc>
                <w:tcPr>
                  <w:tcW w:w="1467" w:type="dxa"/>
                  <w:vMerge w:val="restart"/>
                  <w:tcBorders>
                    <w:top w:val="single" w:sz="8" w:space="0" w:color="auto"/>
                    <w:left w:val="single" w:sz="4" w:space="0" w:color="auto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E1AA08F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lastRenderedPageBreak/>
                    <w:t>Overall satisfaction</w:t>
                  </w:r>
                </w:p>
              </w:tc>
              <w:tc>
                <w:tcPr>
                  <w:tcW w:w="1399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E8E617F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>Very satisfied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73F0CEB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56,5%</w:t>
                  </w:r>
                </w:p>
              </w:tc>
              <w:tc>
                <w:tcPr>
                  <w:tcW w:w="656" w:type="dxa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28DF6DA9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4,5%)</w:t>
                  </w:r>
                </w:p>
              </w:tc>
              <w:tc>
                <w:tcPr>
                  <w:tcW w:w="63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E7EC184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40.9%</w:t>
                  </w:r>
                </w:p>
              </w:tc>
              <w:tc>
                <w:tcPr>
                  <w:tcW w:w="736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FD2A59D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104)</w:t>
                  </w:r>
                </w:p>
              </w:tc>
              <w:tc>
                <w:tcPr>
                  <w:tcW w:w="63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F286EDF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69,2%</w:t>
                  </w:r>
                </w:p>
              </w:tc>
              <w:tc>
                <w:tcPr>
                  <w:tcW w:w="683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D323E25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65)</w:t>
                  </w:r>
                </w:p>
              </w:tc>
              <w:tc>
                <w:tcPr>
                  <w:tcW w:w="63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B87092D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46,7%</w:t>
                  </w:r>
                </w:p>
              </w:tc>
              <w:tc>
                <w:tcPr>
                  <w:tcW w:w="683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677E73A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93)</w:t>
                  </w:r>
                </w:p>
              </w:tc>
              <w:tc>
                <w:tcPr>
                  <w:tcW w:w="63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0EE7ADB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57,9%</w:t>
                  </w:r>
                </w:p>
              </w:tc>
              <w:tc>
                <w:tcPr>
                  <w:tcW w:w="736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7EBF4C8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116)</w:t>
                  </w:r>
                </w:p>
              </w:tc>
              <w:tc>
                <w:tcPr>
                  <w:tcW w:w="576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21A7299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6,807</w:t>
                  </w:r>
                </w:p>
              </w:tc>
              <w:tc>
                <w:tcPr>
                  <w:tcW w:w="576" w:type="dxa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BAB3E89" w14:textId="5D612473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08</w:t>
                  </w:r>
                </w:p>
              </w:tc>
            </w:tr>
            <w:tr w:rsidR="00D058C3" w:rsidRPr="00D058C3" w14:paraId="2D61E16C" w14:textId="77777777" w:rsidTr="00D058C3">
              <w:trPr>
                <w:trHeight w:val="290"/>
              </w:trPr>
              <w:tc>
                <w:tcPr>
                  <w:tcW w:w="1467" w:type="dxa"/>
                  <w:vMerge/>
                  <w:tcBorders>
                    <w:top w:val="single" w:sz="8" w:space="0" w:color="auto"/>
                    <w:left w:val="single" w:sz="4" w:space="0" w:color="auto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40717989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C506631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>Mostly satisfied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36D5572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33,9%</w:t>
                  </w:r>
                </w:p>
              </w:tc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6473C29D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4,3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7FDF6D3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50.0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4F2C4CE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106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0750FF8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23,1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5F25DC2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59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E03ABF2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40,0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DE86643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91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7A80238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36,8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369C4C8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114)</w:t>
                  </w: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BAF0D77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5,811</w:t>
                  </w: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5A45BC8" w14:textId="72C04483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12</w:t>
                  </w:r>
                </w:p>
              </w:tc>
            </w:tr>
            <w:tr w:rsidR="00D058C3" w:rsidRPr="00D058C3" w14:paraId="50B27D8D" w14:textId="77777777" w:rsidTr="00D058C3">
              <w:trPr>
                <w:trHeight w:val="290"/>
              </w:trPr>
              <w:tc>
                <w:tcPr>
                  <w:tcW w:w="1467" w:type="dxa"/>
                  <w:vMerge/>
                  <w:tcBorders>
                    <w:top w:val="single" w:sz="8" w:space="0" w:color="auto"/>
                    <w:left w:val="single" w:sz="4" w:space="0" w:color="auto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1F11B6F1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5A3F2B4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>Indifferent or mildly dissatisfied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DA28AE0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8,1%</w:t>
                  </w:r>
                </w:p>
              </w:tc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5FB6A903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2,5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D7EB8D2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9.1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1853D3D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60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F8B04D4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7,7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34537A5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37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1749945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10,0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128CE3A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56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57C389A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5,3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99421E5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53)</w:t>
                  </w: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2E52B24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390</w:t>
                  </w: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CB4D740" w14:textId="551155A4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94</w:t>
                  </w:r>
                </w:p>
              </w:tc>
            </w:tr>
            <w:tr w:rsidR="00D058C3" w:rsidRPr="00D058C3" w14:paraId="6502B248" w14:textId="77777777" w:rsidTr="00D058C3">
              <w:trPr>
                <w:trHeight w:val="300"/>
              </w:trPr>
              <w:tc>
                <w:tcPr>
                  <w:tcW w:w="1467" w:type="dxa"/>
                  <w:vMerge/>
                  <w:tcBorders>
                    <w:top w:val="single" w:sz="8" w:space="0" w:color="auto"/>
                    <w:left w:val="single" w:sz="4" w:space="0" w:color="auto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6A87791D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A3E4724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>Quite dissatisfied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23C28B6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0%</w:t>
                  </w:r>
                </w:p>
              </w:tc>
              <w:tc>
                <w:tcPr>
                  <w:tcW w:w="65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08F2B8E5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%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2ABD685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0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551A865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00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8B6231A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0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E6D7263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00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7CA26EB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0%</w:t>
                  </w: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143CEE1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00)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164487B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0,0%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F3D801C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(0,000)</w:t>
                  </w: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5687B86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n/a</w:t>
                  </w: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457BD36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 </w:t>
                  </w:r>
                </w:p>
              </w:tc>
            </w:tr>
            <w:tr w:rsidR="00D058C3" w:rsidRPr="00D058C3" w14:paraId="12AD9CD7" w14:textId="77777777" w:rsidTr="00D058C3">
              <w:trPr>
                <w:trHeight w:val="290"/>
              </w:trPr>
              <w:tc>
                <w:tcPr>
                  <w:tcW w:w="10662" w:type="dxa"/>
                  <w:gridSpan w:val="1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7E6320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>1 PHQ-9 score + GAD-7 score</w:t>
                  </w:r>
                </w:p>
              </w:tc>
            </w:tr>
            <w:tr w:rsidR="00D058C3" w:rsidRPr="00D058C3" w14:paraId="63D152C2" w14:textId="77777777" w:rsidTr="00D058C3">
              <w:trPr>
                <w:trHeight w:val="290"/>
              </w:trPr>
              <w:tc>
                <w:tcPr>
                  <w:tcW w:w="10662" w:type="dxa"/>
                  <w:gridSpan w:val="1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66B242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>2 PHQ-9 score + GAD-7 score &lt; 10</w:t>
                  </w:r>
                </w:p>
              </w:tc>
            </w:tr>
            <w:tr w:rsidR="00D058C3" w:rsidRPr="00D058C3" w14:paraId="4D8921B2" w14:textId="77777777" w:rsidTr="00D058C3">
              <w:trPr>
                <w:trHeight w:val="290"/>
              </w:trPr>
              <w:tc>
                <w:tcPr>
                  <w:tcW w:w="10662" w:type="dxa"/>
                  <w:gridSpan w:val="1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60D2F0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>3 PHQ-9 score + GAD-7 score = 10 to 19</w:t>
                  </w:r>
                </w:p>
              </w:tc>
            </w:tr>
            <w:tr w:rsidR="00D058C3" w:rsidRPr="00D058C3" w14:paraId="1322C0A4" w14:textId="77777777" w:rsidTr="00D058C3">
              <w:trPr>
                <w:trHeight w:val="290"/>
              </w:trPr>
              <w:tc>
                <w:tcPr>
                  <w:tcW w:w="10662" w:type="dxa"/>
                  <w:gridSpan w:val="1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DE81B5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>4 PHQ-9 score + GAD-7 score = 20 - 29</w:t>
                  </w:r>
                </w:p>
              </w:tc>
            </w:tr>
            <w:tr w:rsidR="00D058C3" w:rsidRPr="00D058C3" w14:paraId="716E1040" w14:textId="77777777" w:rsidTr="00D058C3">
              <w:trPr>
                <w:trHeight w:val="290"/>
              </w:trPr>
              <w:tc>
                <w:tcPr>
                  <w:tcW w:w="10662" w:type="dxa"/>
                  <w:gridSpan w:val="1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451CC9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ZA"/>
                    </w:rPr>
                    <w:t>5 PHQ-9 score + GAD-7 score =&gt;29</w:t>
                  </w:r>
                </w:p>
              </w:tc>
            </w:tr>
            <w:tr w:rsidR="00D058C3" w:rsidRPr="00D058C3" w14:paraId="21017391" w14:textId="77777777" w:rsidTr="00D058C3">
              <w:trPr>
                <w:trHeight w:val="290"/>
              </w:trPr>
              <w:tc>
                <w:tcPr>
                  <w:tcW w:w="14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726129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FF0000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b/>
                      <w:bCs/>
                      <w:color w:val="FF0000"/>
                      <w:sz w:val="24"/>
                      <w:szCs w:val="24"/>
                      <w:lang w:eastAsia="en-ZA"/>
                    </w:rPr>
                    <w:t>* p &lt;0.05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0629C1" w14:textId="77777777" w:rsidR="00D058C3" w:rsidRPr="00D058C3" w:rsidRDefault="00D058C3" w:rsidP="00D058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FF0000"/>
                      <w:sz w:val="24"/>
                      <w:szCs w:val="24"/>
                      <w:lang w:eastAsia="en-ZA"/>
                    </w:rPr>
                  </w:pP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07C8C02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 </w:t>
                  </w:r>
                </w:p>
              </w:tc>
              <w:tc>
                <w:tcPr>
                  <w:tcW w:w="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513F9BA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 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A60159B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 </w:t>
                  </w: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329CEA1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  <w:r w:rsidRPr="00D058C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  <w:t> 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E89881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2F7889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301148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</w:p>
              </w:tc>
              <w:tc>
                <w:tcPr>
                  <w:tcW w:w="6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13FE8E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1949C2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</w:p>
              </w:tc>
              <w:tc>
                <w:tcPr>
                  <w:tcW w:w="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2F457C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896DC1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44586E" w14:textId="77777777" w:rsidR="00D058C3" w:rsidRPr="00D058C3" w:rsidRDefault="00D058C3" w:rsidP="00D058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ZA"/>
                    </w:rPr>
                  </w:pPr>
                </w:p>
              </w:tc>
            </w:tr>
          </w:tbl>
          <w:p w14:paraId="4FBB41F7" w14:textId="77777777" w:rsidR="00D058C3" w:rsidRPr="00D058C3" w:rsidRDefault="00D058C3" w:rsidP="00D058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02B3186" w14:textId="77777777" w:rsidR="00D058C3" w:rsidRDefault="00D058C3" w:rsidP="001C3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  <w:p w14:paraId="5D86900E" w14:textId="6190EEEF" w:rsidR="00D058C3" w:rsidRPr="001C3669" w:rsidRDefault="00D058C3" w:rsidP="001C3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</w:tbl>
    <w:p w14:paraId="52062FD5" w14:textId="5548C13E" w:rsidR="00D058C3" w:rsidRDefault="00D058C3">
      <w:pPr>
        <w:rPr>
          <w:rFonts w:ascii="Times New Roman" w:hAnsi="Times New Roman" w:cs="Times New Roman"/>
          <w:sz w:val="20"/>
          <w:szCs w:val="20"/>
        </w:rPr>
      </w:pPr>
    </w:p>
    <w:p w14:paraId="632A5B10" w14:textId="77777777" w:rsidR="00D058C3" w:rsidRDefault="00D058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649"/>
        <w:gridCol w:w="1393"/>
        <w:gridCol w:w="2660"/>
        <w:gridCol w:w="1256"/>
      </w:tblGrid>
      <w:tr w:rsidR="001C3669" w:rsidRPr="00D058C3" w14:paraId="41766BD8" w14:textId="77777777" w:rsidTr="001C3669">
        <w:trPr>
          <w:trHeight w:val="5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359BD" w14:textId="3B54D514" w:rsidR="001C3669" w:rsidRPr="00D058C3" w:rsidRDefault="001C3669" w:rsidP="001C3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05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lastRenderedPageBreak/>
              <w:t>Table S</w:t>
            </w:r>
            <w:r w:rsidR="00416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8</w:t>
            </w:r>
            <w:r w:rsidRPr="00D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Multivariate regression analysis of predictors of satisfaction (total satisfaction score)</w:t>
            </w:r>
          </w:p>
        </w:tc>
      </w:tr>
      <w:tr w:rsidR="001C3669" w:rsidRPr="00D058C3" w14:paraId="48BA508B" w14:textId="77777777" w:rsidTr="001C3669">
        <w:trPr>
          <w:trHeight w:val="290"/>
        </w:trPr>
        <w:tc>
          <w:tcPr>
            <w:tcW w:w="3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228B" w14:textId="77777777" w:rsidR="001C3669" w:rsidRPr="00D058C3" w:rsidRDefault="001C3669" w:rsidP="001C3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E2FF9" w14:textId="77777777" w:rsidR="001C3669" w:rsidRPr="00D058C3" w:rsidRDefault="001C3669" w:rsidP="001C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eta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33880" w14:textId="77777777" w:rsidR="001C3669" w:rsidRPr="00D058C3" w:rsidRDefault="001C3669" w:rsidP="001C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6%CI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B668F" w14:textId="554A6250" w:rsidR="001C3669" w:rsidRPr="00D058C3" w:rsidRDefault="00E525DC" w:rsidP="001C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058C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ZA"/>
              </w:rPr>
              <w:t>P value</w:t>
            </w:r>
          </w:p>
        </w:tc>
      </w:tr>
      <w:tr w:rsidR="001C3669" w:rsidRPr="00D058C3" w14:paraId="56336D90" w14:textId="77777777" w:rsidTr="001C3669">
        <w:trPr>
          <w:trHeight w:val="290"/>
        </w:trPr>
        <w:tc>
          <w:tcPr>
            <w:tcW w:w="3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0C11C" w14:textId="77777777" w:rsidR="001C3669" w:rsidRPr="00D058C3" w:rsidRDefault="001C3669" w:rsidP="001C3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emale gender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ED1621" w14:textId="7558CFE3" w:rsidR="001C3669" w:rsidRPr="00D058C3" w:rsidRDefault="001C3669" w:rsidP="001C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D058C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</w:t>
            </w:r>
            <w:r w:rsidR="00E525DC" w:rsidRPr="00D058C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.</w:t>
            </w:r>
            <w:r w:rsidRPr="00D058C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6CA5B" w14:textId="18FD3076" w:rsidR="001C3669" w:rsidRPr="00D058C3" w:rsidRDefault="001C3669" w:rsidP="001C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D058C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(0</w:t>
            </w:r>
            <w:r w:rsidR="00E525DC" w:rsidRPr="00D058C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.</w:t>
            </w:r>
            <w:r w:rsidRPr="00D058C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6-4</w:t>
            </w:r>
            <w:r w:rsidR="00E525DC" w:rsidRPr="00D058C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.</w:t>
            </w:r>
            <w:r w:rsidRPr="00D058C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7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3DBAC8" w14:textId="72CF00B7" w:rsidR="001C3669" w:rsidRPr="00D058C3" w:rsidRDefault="00E525DC" w:rsidP="001C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</w:pPr>
            <w:r w:rsidRPr="00D058C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.</w:t>
            </w:r>
            <w:r w:rsidR="001C3669" w:rsidRPr="00D058C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ZA"/>
              </w:rPr>
              <w:t>01</w:t>
            </w:r>
          </w:p>
        </w:tc>
      </w:tr>
      <w:tr w:rsidR="001C3669" w:rsidRPr="00D058C3" w14:paraId="2E64E242" w14:textId="77777777" w:rsidTr="001C3669">
        <w:trPr>
          <w:trHeight w:val="290"/>
        </w:trPr>
        <w:tc>
          <w:tcPr>
            <w:tcW w:w="30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EFE2A" w14:textId="77777777" w:rsidR="001C3669" w:rsidRPr="00D058C3" w:rsidRDefault="001C3669" w:rsidP="001C36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Ag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69445D" w14:textId="52F00B62" w:rsidR="001C3669" w:rsidRPr="00D058C3" w:rsidRDefault="001C3669" w:rsidP="001C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</w:t>
            </w:r>
            <w:r w:rsidR="00E525DC"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0529F" w14:textId="210BD64A" w:rsidR="001C3669" w:rsidRPr="00D058C3" w:rsidRDefault="001C3669" w:rsidP="001C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-0</w:t>
            </w:r>
            <w:r w:rsidR="00E525DC"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-0</w:t>
            </w:r>
            <w:r w:rsidR="00E525DC"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1E3F09" w14:textId="6D490B37" w:rsidR="001C3669" w:rsidRPr="00D058C3" w:rsidRDefault="00E525DC" w:rsidP="001C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="001C3669"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3</w:t>
            </w:r>
          </w:p>
        </w:tc>
      </w:tr>
      <w:tr w:rsidR="001C3669" w:rsidRPr="00D058C3" w14:paraId="6A0F8B8F" w14:textId="77777777" w:rsidTr="001C3669">
        <w:trPr>
          <w:trHeight w:val="290"/>
        </w:trPr>
        <w:tc>
          <w:tcPr>
            <w:tcW w:w="30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8DB56" w14:textId="77777777" w:rsidR="001C3669" w:rsidRPr="00D058C3" w:rsidRDefault="001C3669" w:rsidP="001C36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Number of sessions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135885" w14:textId="55A1F078" w:rsidR="001C3669" w:rsidRPr="00D058C3" w:rsidRDefault="001C3669" w:rsidP="001C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0</w:t>
            </w:r>
            <w:r w:rsidR="00E525DC"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7BDE8" w14:textId="111364B5" w:rsidR="001C3669" w:rsidRPr="00D058C3" w:rsidRDefault="001C3669" w:rsidP="001C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-0</w:t>
            </w:r>
            <w:r w:rsidR="00E525DC"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-0</w:t>
            </w:r>
            <w:r w:rsidR="00E525DC"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7D5415" w14:textId="0A161EC9" w:rsidR="001C3669" w:rsidRPr="00D058C3" w:rsidRDefault="00E525DC" w:rsidP="001C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="001C3669"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8</w:t>
            </w:r>
          </w:p>
        </w:tc>
      </w:tr>
      <w:tr w:rsidR="001C3669" w:rsidRPr="00D058C3" w14:paraId="3F3F6EE3" w14:textId="77777777" w:rsidTr="001C3669">
        <w:trPr>
          <w:trHeight w:val="290"/>
        </w:trPr>
        <w:tc>
          <w:tcPr>
            <w:tcW w:w="30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9D64C" w14:textId="77777777" w:rsidR="001C3669" w:rsidRPr="00D058C3" w:rsidRDefault="001C3669" w:rsidP="001C36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Baseline PHQ scor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4F0A4A" w14:textId="382905E1" w:rsidR="001C3669" w:rsidRPr="00D058C3" w:rsidRDefault="001C3669" w:rsidP="001C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0</w:t>
            </w:r>
            <w:r w:rsidR="00E525DC"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A62EA" w14:textId="49895A56" w:rsidR="001C3669" w:rsidRPr="00D058C3" w:rsidRDefault="001C3669" w:rsidP="001C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-0</w:t>
            </w:r>
            <w:r w:rsidR="00E525DC"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-0</w:t>
            </w:r>
            <w:r w:rsidR="00E525DC"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C1A764" w14:textId="78EA3473" w:rsidR="001C3669" w:rsidRPr="00D058C3" w:rsidRDefault="00E525DC" w:rsidP="001C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="001C3669"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5</w:t>
            </w:r>
          </w:p>
        </w:tc>
      </w:tr>
      <w:tr w:rsidR="001C3669" w:rsidRPr="00D058C3" w14:paraId="310DA267" w14:textId="77777777" w:rsidTr="001C3669">
        <w:trPr>
          <w:trHeight w:val="290"/>
        </w:trPr>
        <w:tc>
          <w:tcPr>
            <w:tcW w:w="30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DBFD8" w14:textId="77777777" w:rsidR="001C3669" w:rsidRPr="00D058C3" w:rsidRDefault="001C3669" w:rsidP="001C36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Baseline GAD score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5C94F" w14:textId="0EE9B401" w:rsidR="001C3669" w:rsidRPr="00D058C3" w:rsidRDefault="001C3669" w:rsidP="001C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</w:t>
            </w:r>
            <w:r w:rsidR="00E525DC"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8E80B" w14:textId="07E59D77" w:rsidR="001C3669" w:rsidRPr="00D058C3" w:rsidRDefault="001C3669" w:rsidP="001C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-0</w:t>
            </w:r>
            <w:r w:rsidR="00E525DC"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-0</w:t>
            </w:r>
            <w:r w:rsidR="00E525DC"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BAA9B7" w14:textId="13EF2C1D" w:rsidR="001C3669" w:rsidRPr="00D058C3" w:rsidRDefault="00E525DC" w:rsidP="001C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="001C3669"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4</w:t>
            </w:r>
          </w:p>
        </w:tc>
      </w:tr>
      <w:tr w:rsidR="001C3669" w:rsidRPr="00D058C3" w14:paraId="499381FC" w14:textId="77777777" w:rsidTr="001C3669">
        <w:trPr>
          <w:trHeight w:val="500"/>
        </w:trPr>
        <w:tc>
          <w:tcPr>
            <w:tcW w:w="30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C29D9" w14:textId="77777777" w:rsidR="001C3669" w:rsidRPr="00D058C3" w:rsidRDefault="001C3669" w:rsidP="001C36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Proportional improvement in symptoms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7E6145" w14:textId="5BA2FBC4" w:rsidR="001C3669" w:rsidRPr="00D058C3" w:rsidRDefault="001C3669" w:rsidP="001C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0</w:t>
            </w:r>
            <w:r w:rsidR="00E525DC"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65C38" w14:textId="7615D07F" w:rsidR="001C3669" w:rsidRPr="00D058C3" w:rsidRDefault="001C3669" w:rsidP="001C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(-1</w:t>
            </w:r>
            <w:r w:rsidR="00E525DC"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-0</w:t>
            </w:r>
            <w:r w:rsidR="00E525DC"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7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ECCD79" w14:textId="051E5A58" w:rsidR="001C3669" w:rsidRPr="00D058C3" w:rsidRDefault="00E525DC" w:rsidP="001C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</w:t>
            </w:r>
            <w:r w:rsidR="001C3669" w:rsidRPr="00D058C3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7</w:t>
            </w:r>
          </w:p>
        </w:tc>
      </w:tr>
      <w:tr w:rsidR="001C3669" w:rsidRPr="00D058C3" w14:paraId="399AE566" w14:textId="77777777" w:rsidTr="001C3669">
        <w:trPr>
          <w:trHeight w:val="290"/>
        </w:trPr>
        <w:tc>
          <w:tcPr>
            <w:tcW w:w="3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7105" w14:textId="77777777" w:rsidR="001C3669" w:rsidRPr="00D058C3" w:rsidRDefault="001C3669" w:rsidP="001C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A9CD" w14:textId="325500AD" w:rsidR="001C3669" w:rsidRPr="00D058C3" w:rsidRDefault="001C3669" w:rsidP="001C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0746" w14:textId="77777777" w:rsidR="001C3669" w:rsidRPr="00D058C3" w:rsidRDefault="001C3669" w:rsidP="001C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ZA"/>
              </w:rPr>
            </w:pPr>
            <w:proofErr w:type="gramStart"/>
            <w:r w:rsidRPr="00D058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ZA"/>
              </w:rPr>
              <w:t>F(</w:t>
            </w:r>
            <w:proofErr w:type="gramEnd"/>
            <w:r w:rsidRPr="00D058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ZA"/>
              </w:rPr>
              <w:t>6)=1.81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8CE30" w14:textId="77777777" w:rsidR="001C3669" w:rsidRPr="00D058C3" w:rsidRDefault="001C3669" w:rsidP="001C3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1C3669" w:rsidRPr="00D058C3" w14:paraId="22690797" w14:textId="77777777" w:rsidTr="001C3669">
        <w:trPr>
          <w:trHeight w:val="290"/>
        </w:trPr>
        <w:tc>
          <w:tcPr>
            <w:tcW w:w="3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4B5B" w14:textId="77777777" w:rsidR="001C3669" w:rsidRPr="00D058C3" w:rsidRDefault="001C3669" w:rsidP="001C3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DA989C" w14:textId="0207B801" w:rsidR="001C3669" w:rsidRPr="00D058C3" w:rsidRDefault="001C3669" w:rsidP="001C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D1D5524" w14:textId="21AA76C0" w:rsidR="001C3669" w:rsidRPr="00D058C3" w:rsidRDefault="00E525DC" w:rsidP="001C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ZA"/>
              </w:rPr>
            </w:pPr>
            <w:r w:rsidRPr="00D058C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P</w:t>
            </w:r>
            <w:r w:rsidR="001C3669" w:rsidRPr="00D058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ZA"/>
              </w:rPr>
              <w:t>=.1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580FF5" w14:textId="77777777" w:rsidR="001C3669" w:rsidRPr="00D058C3" w:rsidRDefault="001C3669" w:rsidP="001C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3366"/>
                <w:sz w:val="24"/>
                <w:szCs w:val="24"/>
                <w:lang w:eastAsia="en-ZA"/>
              </w:rPr>
            </w:pPr>
            <w:r w:rsidRPr="00D058C3">
              <w:rPr>
                <w:rFonts w:ascii="Times New Roman" w:eastAsia="Times New Roman" w:hAnsi="Times New Roman" w:cs="Times New Roman"/>
                <w:color w:val="993366"/>
                <w:sz w:val="24"/>
                <w:szCs w:val="24"/>
                <w:lang w:eastAsia="en-ZA"/>
              </w:rPr>
              <w:t> </w:t>
            </w:r>
          </w:p>
        </w:tc>
      </w:tr>
    </w:tbl>
    <w:p w14:paraId="2A667406" w14:textId="77777777" w:rsidR="001C3669" w:rsidRPr="00D058C3" w:rsidRDefault="001C3669" w:rsidP="002C3D9B">
      <w:pPr>
        <w:rPr>
          <w:rFonts w:ascii="Times New Roman" w:hAnsi="Times New Roman" w:cs="Times New Roman"/>
          <w:sz w:val="24"/>
          <w:szCs w:val="24"/>
        </w:rPr>
      </w:pPr>
    </w:p>
    <w:sectPr w:rsidR="001C3669" w:rsidRPr="00D058C3" w:rsidSect="002C3D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D9B"/>
    <w:rsid w:val="00026CB8"/>
    <w:rsid w:val="001C3669"/>
    <w:rsid w:val="002C3D9B"/>
    <w:rsid w:val="004166D3"/>
    <w:rsid w:val="004C297E"/>
    <w:rsid w:val="007A67CB"/>
    <w:rsid w:val="00801915"/>
    <w:rsid w:val="00D058C3"/>
    <w:rsid w:val="00DE4B0B"/>
    <w:rsid w:val="00E525DC"/>
    <w:rsid w:val="00ED05F2"/>
    <w:rsid w:val="00ED2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8AF59B"/>
  <w15:chartTrackingRefBased/>
  <w15:docId w15:val="{7C2A300D-1E08-441B-9977-22F565AB9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05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5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96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1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2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2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9C792E-7B2C-46C2-B760-26B7D0D3EA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191</Words>
  <Characters>679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21-05-20T05:42:00Z</dcterms:created>
  <dcterms:modified xsi:type="dcterms:W3CDTF">2021-05-20T05:42:00Z</dcterms:modified>
</cp:coreProperties>
</file>